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A87BB" w14:textId="4E27A34E" w:rsidR="00F75ACB" w:rsidRPr="00A96769" w:rsidRDefault="00F75ACB" w:rsidP="00F75ACB">
      <w:pPr>
        <w:spacing w:line="480" w:lineRule="auto"/>
        <w:rPr>
          <w:b/>
          <w:bCs/>
          <w:i/>
        </w:rPr>
      </w:pPr>
      <w:r w:rsidRPr="00A96769">
        <w:rPr>
          <w:b/>
        </w:rPr>
        <w:t>Table 1</w:t>
      </w:r>
      <w:r w:rsidR="00CE6848">
        <w:rPr>
          <w:b/>
        </w:rPr>
        <w:t xml:space="preserve"> </w:t>
      </w:r>
      <w:r w:rsidRPr="00CE6848">
        <w:rPr>
          <w:iCs/>
        </w:rPr>
        <w:t>Unweighted characteristics of participants by residential area</w:t>
      </w:r>
    </w:p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040"/>
        <w:gridCol w:w="2040"/>
        <w:gridCol w:w="2040"/>
      </w:tblGrid>
      <w:tr w:rsidR="00F75ACB" w:rsidRPr="00D22CC6" w14:paraId="5EEA87BE" w14:textId="77777777" w:rsidTr="00796A77">
        <w:trPr>
          <w:trHeight w:val="422"/>
        </w:trPr>
        <w:tc>
          <w:tcPr>
            <w:tcW w:w="3330" w:type="dxa"/>
            <w:vMerge w:val="restart"/>
            <w:tcBorders>
              <w:top w:val="single" w:sz="4" w:space="0" w:color="auto"/>
              <w:right w:val="nil"/>
            </w:tcBorders>
          </w:tcPr>
          <w:p w14:paraId="5EEA87BC" w14:textId="77777777" w:rsidR="00F75ACB" w:rsidRPr="00A96769" w:rsidRDefault="00F75ACB" w:rsidP="00796A77">
            <w:pPr>
              <w:spacing w:before="240" w:line="600" w:lineRule="auto"/>
            </w:pPr>
            <w:r w:rsidRPr="00A96769">
              <w:rPr>
                <w:bCs/>
              </w:rPr>
              <w:t>Characteristics</w:t>
            </w:r>
          </w:p>
        </w:tc>
        <w:tc>
          <w:tcPr>
            <w:tcW w:w="6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7BD" w14:textId="77777777" w:rsidR="00F75ACB" w:rsidRDefault="00F75ACB" w:rsidP="00796A77">
            <w:pPr>
              <w:jc w:val="center"/>
            </w:pPr>
            <w:r w:rsidRPr="00653C79">
              <w:rPr>
                <w:i/>
              </w:rPr>
              <w:t>n (%)</w:t>
            </w:r>
          </w:p>
        </w:tc>
      </w:tr>
      <w:tr w:rsidR="00F75ACB" w:rsidRPr="00D22CC6" w14:paraId="5EEA87C6" w14:textId="77777777" w:rsidTr="00796A77">
        <w:trPr>
          <w:trHeight w:val="825"/>
        </w:trPr>
        <w:tc>
          <w:tcPr>
            <w:tcW w:w="333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EEA87BF" w14:textId="77777777" w:rsidR="00F75ACB" w:rsidRPr="00D22CC6" w:rsidRDefault="00F75ACB" w:rsidP="00796A77"/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7C0" w14:textId="77777777" w:rsidR="00F75ACB" w:rsidRDefault="00F75ACB" w:rsidP="00796A77">
            <w:pPr>
              <w:jc w:val="center"/>
            </w:pPr>
            <w:r>
              <w:t xml:space="preserve">Rural </w:t>
            </w:r>
          </w:p>
          <w:p w14:paraId="5EEA87C1" w14:textId="3FAB7D85" w:rsidR="00F75ACB" w:rsidRDefault="00F75ACB" w:rsidP="00796A77">
            <w:pPr>
              <w:jc w:val="center"/>
            </w:pPr>
            <w:r>
              <w:t>(</w:t>
            </w:r>
            <w:r w:rsidRPr="00653C79">
              <w:rPr>
                <w:i/>
              </w:rPr>
              <w:t>n</w:t>
            </w:r>
            <w:r>
              <w:t xml:space="preserve"> = 4</w:t>
            </w:r>
            <w:r w:rsidR="00C930FB">
              <w:t>69</w:t>
            </w:r>
            <w:r>
              <w:t>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7C2" w14:textId="77777777" w:rsidR="00F75ACB" w:rsidRDefault="00F75ACB" w:rsidP="00796A77">
            <w:pPr>
              <w:jc w:val="center"/>
            </w:pPr>
            <w:r>
              <w:t xml:space="preserve">Urban </w:t>
            </w:r>
          </w:p>
          <w:p w14:paraId="5EEA87C3" w14:textId="77777777" w:rsidR="00F75ACB" w:rsidRDefault="00F75ACB" w:rsidP="00796A77">
            <w:pPr>
              <w:jc w:val="center"/>
            </w:pPr>
            <w:r>
              <w:t>(</w:t>
            </w:r>
            <w:r w:rsidRPr="00653C79">
              <w:rPr>
                <w:i/>
              </w:rPr>
              <w:t>n</w:t>
            </w:r>
            <w:r>
              <w:t xml:space="preserve"> = 453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7C4" w14:textId="77777777" w:rsidR="00F75ACB" w:rsidRDefault="00F75ACB" w:rsidP="00796A77">
            <w:pPr>
              <w:jc w:val="center"/>
            </w:pPr>
            <w:r>
              <w:t>Total</w:t>
            </w:r>
          </w:p>
          <w:p w14:paraId="5EEA87C5" w14:textId="27B8EF7C" w:rsidR="00F75ACB" w:rsidRPr="00D22CC6" w:rsidRDefault="00F75ACB" w:rsidP="00796A77">
            <w:pPr>
              <w:jc w:val="center"/>
            </w:pPr>
            <w:r>
              <w:t xml:space="preserve"> (</w:t>
            </w:r>
            <w:r w:rsidRPr="00653C79">
              <w:rPr>
                <w:i/>
              </w:rPr>
              <w:t>N</w:t>
            </w:r>
            <w:r>
              <w:t xml:space="preserve"> = 92</w:t>
            </w:r>
            <w:r w:rsidR="00C930FB">
              <w:t>2</w:t>
            </w:r>
            <w:r>
              <w:t>)</w:t>
            </w:r>
          </w:p>
        </w:tc>
      </w:tr>
      <w:tr w:rsidR="00F75ACB" w:rsidRPr="00D22CC6" w14:paraId="5EEA87CB" w14:textId="77777777" w:rsidTr="00796A77">
        <w:tc>
          <w:tcPr>
            <w:tcW w:w="3330" w:type="dxa"/>
            <w:tcBorders>
              <w:top w:val="single" w:sz="4" w:space="0" w:color="auto"/>
              <w:right w:val="nil"/>
            </w:tcBorders>
          </w:tcPr>
          <w:p w14:paraId="5EEA87C7" w14:textId="31EC853D" w:rsidR="00F75ACB" w:rsidRPr="00D22CC6" w:rsidRDefault="00F75ACB" w:rsidP="00796A77">
            <w:r w:rsidRPr="00D22CC6">
              <w:t>Age</w:t>
            </w:r>
            <w:r w:rsidR="000D6EA5">
              <w:t xml:space="preserve"> </w:t>
            </w:r>
            <w:r w:rsidR="000D6EA5" w:rsidRPr="000D6EA5">
              <w:rPr>
                <w:highlight w:val="yellow"/>
              </w:rPr>
              <w:t>(in years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A87C8" w14:textId="77777777" w:rsidR="00F75ACB" w:rsidRPr="00D22CC6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A87C9" w14:textId="77777777" w:rsidR="00F75ACB" w:rsidRPr="00D22CC6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A87CA" w14:textId="77777777" w:rsidR="00F75ACB" w:rsidRPr="00D22CC6" w:rsidRDefault="00F75ACB" w:rsidP="00796A77">
            <w:pPr>
              <w:jc w:val="center"/>
            </w:pPr>
          </w:p>
        </w:tc>
      </w:tr>
      <w:tr w:rsidR="00F75ACB" w:rsidRPr="00D22CC6" w14:paraId="5EEA87D0" w14:textId="77777777" w:rsidTr="00796A77">
        <w:trPr>
          <w:trHeight w:val="207"/>
        </w:trPr>
        <w:tc>
          <w:tcPr>
            <w:tcW w:w="3330" w:type="dxa"/>
            <w:tcBorders>
              <w:right w:val="nil"/>
            </w:tcBorders>
          </w:tcPr>
          <w:p w14:paraId="5EEA87CC" w14:textId="77777777" w:rsidR="00F75ACB" w:rsidRPr="00D22CC6" w:rsidRDefault="00F75ACB" w:rsidP="00796A77">
            <w:pPr>
              <w:ind w:left="246"/>
            </w:pPr>
            <w:r w:rsidRPr="00D22CC6">
              <w:t>40-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CD" w14:textId="4998AB7C" w:rsidR="00F75ACB" w:rsidRPr="00D22CC6" w:rsidRDefault="00F75ACB" w:rsidP="00796A77">
            <w:pPr>
              <w:jc w:val="center"/>
            </w:pPr>
            <w:r>
              <w:t>24</w:t>
            </w:r>
            <w:r w:rsidR="00BC21D8">
              <w:t>4</w:t>
            </w:r>
            <w:r>
              <w:t xml:space="preserve"> (52.</w:t>
            </w:r>
            <w:r w:rsidR="00FA3CA4">
              <w:t>0</w:t>
            </w:r>
            <w: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CE" w14:textId="35BA3BBD" w:rsidR="00F75ACB" w:rsidRPr="00D22CC6" w:rsidRDefault="00F75ACB" w:rsidP="00796A77">
            <w:pPr>
              <w:jc w:val="center"/>
            </w:pPr>
            <w:r>
              <w:t>23</w:t>
            </w:r>
            <w:r w:rsidR="00BD4296">
              <w:t>7</w:t>
            </w:r>
            <w:r>
              <w:t xml:space="preserve"> (52.</w:t>
            </w:r>
            <w:r w:rsidR="00BD4296">
              <w:t>3</w:t>
            </w:r>
            <w: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7CF" w14:textId="46AC62EA" w:rsidR="00F75ACB" w:rsidRPr="00D22CC6" w:rsidRDefault="00F75ACB" w:rsidP="00796A77">
            <w:pPr>
              <w:jc w:val="center"/>
            </w:pPr>
            <w:r w:rsidRPr="00D22CC6">
              <w:t>48</w:t>
            </w:r>
            <w:r w:rsidR="00BD4296">
              <w:t>1</w:t>
            </w:r>
            <w:r w:rsidRPr="00D22CC6">
              <w:t xml:space="preserve"> (52.</w:t>
            </w:r>
            <w:r w:rsidR="00DC4094">
              <w:t>2</w:t>
            </w:r>
            <w:r w:rsidRPr="00D22CC6">
              <w:t>)</w:t>
            </w:r>
          </w:p>
        </w:tc>
      </w:tr>
      <w:tr w:rsidR="00F75ACB" w:rsidRPr="00D22CC6" w14:paraId="5EEA87D5" w14:textId="77777777" w:rsidTr="00796A77">
        <w:tc>
          <w:tcPr>
            <w:tcW w:w="3330" w:type="dxa"/>
            <w:tcBorders>
              <w:right w:val="nil"/>
            </w:tcBorders>
          </w:tcPr>
          <w:p w14:paraId="5EEA87D1" w14:textId="77777777" w:rsidR="00F75ACB" w:rsidRPr="00D22CC6" w:rsidRDefault="00F75ACB" w:rsidP="00796A77">
            <w:pPr>
              <w:ind w:left="246"/>
            </w:pPr>
            <w:r w:rsidRPr="00D22CC6">
              <w:t>50-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D2" w14:textId="18FBD99C" w:rsidR="00F75ACB" w:rsidRPr="00D22CC6" w:rsidRDefault="00F75ACB" w:rsidP="00796A77">
            <w:pPr>
              <w:jc w:val="center"/>
            </w:pPr>
            <w:r>
              <w:t>22</w:t>
            </w:r>
            <w:r w:rsidR="00135D09">
              <w:t>5</w:t>
            </w:r>
            <w:r>
              <w:t xml:space="preserve"> (4</w:t>
            </w:r>
            <w:r w:rsidR="00BD4296">
              <w:t>8</w:t>
            </w:r>
            <w:r>
              <w:t>.</w:t>
            </w:r>
            <w:r w:rsidR="00BD4296">
              <w:t>0</w:t>
            </w:r>
            <w: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D3" w14:textId="45EA2A8C" w:rsidR="00F75ACB" w:rsidRPr="00D22CC6" w:rsidRDefault="00F75ACB" w:rsidP="00796A77">
            <w:pPr>
              <w:jc w:val="center"/>
            </w:pPr>
            <w:r>
              <w:t>21</w:t>
            </w:r>
            <w:r w:rsidR="00BD4296">
              <w:t>6</w:t>
            </w:r>
            <w:r>
              <w:t xml:space="preserve"> (47.</w:t>
            </w:r>
            <w:r w:rsidR="00BD4296">
              <w:t>7</w:t>
            </w:r>
            <w: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7D4" w14:textId="1617761A" w:rsidR="00F75ACB" w:rsidRPr="00D22CC6" w:rsidRDefault="00F75ACB" w:rsidP="00796A77">
            <w:pPr>
              <w:jc w:val="center"/>
            </w:pPr>
            <w:r w:rsidRPr="00D22CC6">
              <w:t>44</w:t>
            </w:r>
            <w:r w:rsidR="00DC4094">
              <w:t>1</w:t>
            </w:r>
            <w:r w:rsidRPr="00D22CC6">
              <w:t xml:space="preserve"> (47.</w:t>
            </w:r>
            <w:r w:rsidR="00DC4094">
              <w:t>8</w:t>
            </w:r>
            <w:r w:rsidRPr="00D22CC6">
              <w:t>)</w:t>
            </w:r>
          </w:p>
        </w:tc>
      </w:tr>
      <w:tr w:rsidR="00F75ACB" w:rsidRPr="005339ED" w14:paraId="5EEA87DA" w14:textId="77777777" w:rsidTr="00796A77">
        <w:tc>
          <w:tcPr>
            <w:tcW w:w="3330" w:type="dxa"/>
            <w:tcBorders>
              <w:right w:val="nil"/>
            </w:tcBorders>
          </w:tcPr>
          <w:p w14:paraId="5EEA87D6" w14:textId="77777777" w:rsidR="00F75ACB" w:rsidRPr="005339ED" w:rsidRDefault="00F75ACB" w:rsidP="00796A77">
            <w:r w:rsidRPr="005339ED">
              <w:t>Gend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D7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D8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7D9" w14:textId="77777777" w:rsidR="00F75ACB" w:rsidRPr="005339ED" w:rsidRDefault="00F75ACB" w:rsidP="00796A77">
            <w:pPr>
              <w:jc w:val="center"/>
            </w:pPr>
          </w:p>
        </w:tc>
      </w:tr>
      <w:tr w:rsidR="00F75ACB" w:rsidRPr="005339ED" w14:paraId="5EEA87DF" w14:textId="77777777" w:rsidTr="00796A77">
        <w:tc>
          <w:tcPr>
            <w:tcW w:w="3330" w:type="dxa"/>
            <w:tcBorders>
              <w:right w:val="nil"/>
            </w:tcBorders>
          </w:tcPr>
          <w:p w14:paraId="5EEA87DB" w14:textId="77777777" w:rsidR="00F75ACB" w:rsidRPr="005339ED" w:rsidRDefault="00F75ACB" w:rsidP="00796A77">
            <w:pPr>
              <w:ind w:left="246"/>
            </w:pPr>
            <w:r w:rsidRPr="005339ED">
              <w:t>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DC" w14:textId="1D1A7AD2" w:rsidR="00F75ACB" w:rsidRPr="005339ED" w:rsidRDefault="00F75ACB" w:rsidP="00796A77">
            <w:pPr>
              <w:jc w:val="center"/>
            </w:pPr>
            <w:r w:rsidRPr="005339ED">
              <w:t>232 (49.</w:t>
            </w:r>
            <w:r w:rsidR="00DC4094">
              <w:t>5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DD" w14:textId="75C9AA7B" w:rsidR="00F75ACB" w:rsidRPr="005339ED" w:rsidRDefault="00F75ACB" w:rsidP="00796A77">
            <w:pPr>
              <w:jc w:val="center"/>
            </w:pPr>
            <w:r w:rsidRPr="005339ED">
              <w:t>17</w:t>
            </w:r>
            <w:r w:rsidR="00386BFB">
              <w:t>9</w:t>
            </w:r>
            <w:r w:rsidRPr="005339ED">
              <w:t xml:space="preserve"> (39.</w:t>
            </w:r>
            <w:r w:rsidR="00386BFB">
              <w:t>5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7DE" w14:textId="54F4188E" w:rsidR="00F75ACB" w:rsidRPr="005339ED" w:rsidRDefault="00F75ACB" w:rsidP="00796A77">
            <w:pPr>
              <w:jc w:val="center"/>
            </w:pPr>
            <w:r w:rsidRPr="005339ED">
              <w:t>41</w:t>
            </w:r>
            <w:r w:rsidR="00386BFB">
              <w:t>1</w:t>
            </w:r>
            <w:r w:rsidRPr="005339ED">
              <w:t xml:space="preserve"> (44.</w:t>
            </w:r>
            <w:r w:rsidR="00386BFB">
              <w:t>6</w:t>
            </w:r>
            <w:r w:rsidRPr="005339ED">
              <w:t>)</w:t>
            </w:r>
          </w:p>
        </w:tc>
      </w:tr>
      <w:tr w:rsidR="00F75ACB" w:rsidRPr="005339ED" w14:paraId="5EEA87E4" w14:textId="77777777" w:rsidTr="00796A77">
        <w:tc>
          <w:tcPr>
            <w:tcW w:w="3330" w:type="dxa"/>
            <w:tcBorders>
              <w:right w:val="nil"/>
            </w:tcBorders>
          </w:tcPr>
          <w:p w14:paraId="5EEA87E0" w14:textId="77777777" w:rsidR="00F75ACB" w:rsidRPr="005339ED" w:rsidRDefault="00F75ACB" w:rsidP="00796A77">
            <w:pPr>
              <w:ind w:left="246"/>
            </w:pPr>
            <w:r w:rsidRPr="005339ED">
              <w:t>Fe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E1" w14:textId="5CDB6D53" w:rsidR="00F75ACB" w:rsidRPr="005339ED" w:rsidRDefault="00F75ACB" w:rsidP="00796A77">
            <w:pPr>
              <w:jc w:val="center"/>
            </w:pPr>
            <w:r w:rsidRPr="005339ED">
              <w:t>23</w:t>
            </w:r>
            <w:r w:rsidR="00DC4094">
              <w:t>7</w:t>
            </w:r>
            <w:r w:rsidRPr="005339ED">
              <w:t xml:space="preserve"> (50.</w:t>
            </w:r>
            <w:r w:rsidR="00386BFB">
              <w:t>5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E2" w14:textId="6EF15C55" w:rsidR="00F75ACB" w:rsidRPr="005339ED" w:rsidRDefault="00F75ACB" w:rsidP="00796A77">
            <w:pPr>
              <w:jc w:val="center"/>
            </w:pPr>
            <w:r w:rsidRPr="005339ED">
              <w:t>27</w:t>
            </w:r>
            <w:r w:rsidR="00386BFB">
              <w:t>4</w:t>
            </w:r>
            <w:r w:rsidRPr="005339ED">
              <w:t xml:space="preserve"> (60.</w:t>
            </w:r>
            <w:r w:rsidR="00386BFB">
              <w:t>5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7E3" w14:textId="31EE29F4" w:rsidR="00F75ACB" w:rsidRPr="005339ED" w:rsidRDefault="00F75ACB" w:rsidP="00796A77">
            <w:pPr>
              <w:jc w:val="center"/>
            </w:pPr>
            <w:r w:rsidRPr="005339ED">
              <w:t>51</w:t>
            </w:r>
            <w:r w:rsidR="00386BFB">
              <w:t>1</w:t>
            </w:r>
            <w:r w:rsidRPr="005339ED">
              <w:t xml:space="preserve"> (55.</w:t>
            </w:r>
            <w:r w:rsidR="00386BFB">
              <w:t>4</w:t>
            </w:r>
            <w:r w:rsidRPr="005339ED">
              <w:t>)</w:t>
            </w:r>
          </w:p>
        </w:tc>
      </w:tr>
      <w:tr w:rsidR="00F75ACB" w:rsidRPr="005339ED" w14:paraId="5EEA87E9" w14:textId="77777777" w:rsidTr="00796A77">
        <w:tc>
          <w:tcPr>
            <w:tcW w:w="3330" w:type="dxa"/>
            <w:tcBorders>
              <w:right w:val="nil"/>
            </w:tcBorders>
          </w:tcPr>
          <w:p w14:paraId="5EEA87E5" w14:textId="77777777" w:rsidR="00F75ACB" w:rsidRPr="005339ED" w:rsidRDefault="00F75ACB" w:rsidP="00796A77">
            <w:r w:rsidRPr="005339ED">
              <w:t>Marital stat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E6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E7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7E8" w14:textId="77777777" w:rsidR="00F75ACB" w:rsidRPr="005339ED" w:rsidRDefault="00F75ACB" w:rsidP="00796A77">
            <w:pPr>
              <w:jc w:val="center"/>
            </w:pPr>
          </w:p>
        </w:tc>
      </w:tr>
      <w:tr w:rsidR="00F75ACB" w:rsidRPr="005339ED" w14:paraId="5EEA87EE" w14:textId="77777777" w:rsidTr="00796A77">
        <w:tc>
          <w:tcPr>
            <w:tcW w:w="3330" w:type="dxa"/>
            <w:tcBorders>
              <w:right w:val="nil"/>
            </w:tcBorders>
          </w:tcPr>
          <w:p w14:paraId="5EEA87EA" w14:textId="77777777" w:rsidR="00F75ACB" w:rsidRPr="005339ED" w:rsidRDefault="00F75ACB" w:rsidP="00796A77">
            <w:pPr>
              <w:ind w:left="246"/>
            </w:pPr>
            <w:r w:rsidRPr="005339ED">
              <w:t xml:space="preserve">Never married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EB" w14:textId="708AD96E" w:rsidR="00F75ACB" w:rsidRPr="005339ED" w:rsidRDefault="007D66C9" w:rsidP="00796A77">
            <w:pPr>
              <w:jc w:val="center"/>
            </w:pPr>
            <w:r>
              <w:t>6</w:t>
            </w:r>
            <w:r w:rsidR="00F75ACB" w:rsidRPr="005339ED">
              <w:t xml:space="preserve"> (1.</w:t>
            </w:r>
            <w:r>
              <w:t>3</w:t>
            </w:r>
            <w:r w:rsidR="00F75ACB"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EC" w14:textId="77777777" w:rsidR="00F75ACB" w:rsidRPr="005339ED" w:rsidRDefault="00F75ACB" w:rsidP="00796A77">
            <w:pPr>
              <w:jc w:val="center"/>
            </w:pPr>
            <w:r w:rsidRPr="005339ED">
              <w:t>18 (4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7ED" w14:textId="1BA1277A" w:rsidR="00F75ACB" w:rsidRPr="005339ED" w:rsidRDefault="00F75ACB" w:rsidP="00796A77">
            <w:pPr>
              <w:jc w:val="center"/>
            </w:pPr>
            <w:r w:rsidRPr="005339ED">
              <w:t>2</w:t>
            </w:r>
            <w:r w:rsidR="00C96BD0">
              <w:t>4</w:t>
            </w:r>
            <w:r w:rsidRPr="005339ED">
              <w:t xml:space="preserve"> (2.</w:t>
            </w:r>
            <w:r w:rsidR="00C96BD0">
              <w:t>6</w:t>
            </w:r>
            <w:r w:rsidRPr="005339ED">
              <w:t>)</w:t>
            </w:r>
          </w:p>
        </w:tc>
      </w:tr>
      <w:tr w:rsidR="00F75ACB" w:rsidRPr="005339ED" w14:paraId="5EEA87F3" w14:textId="77777777" w:rsidTr="00796A77">
        <w:tc>
          <w:tcPr>
            <w:tcW w:w="3330" w:type="dxa"/>
            <w:tcBorders>
              <w:right w:val="nil"/>
            </w:tcBorders>
          </w:tcPr>
          <w:p w14:paraId="5EEA87EF" w14:textId="77777777" w:rsidR="00F75ACB" w:rsidRPr="005339ED" w:rsidRDefault="00F75ACB" w:rsidP="00796A77">
            <w:pPr>
              <w:ind w:left="246"/>
            </w:pPr>
            <w:r w:rsidRPr="005339ED">
              <w:t xml:space="preserve">Married or cohabiting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F0" w14:textId="107424C7" w:rsidR="00F75ACB" w:rsidRPr="005339ED" w:rsidRDefault="00F75ACB" w:rsidP="00796A77">
            <w:pPr>
              <w:jc w:val="center"/>
            </w:pPr>
            <w:r w:rsidRPr="005339ED">
              <w:t>406 (86.</w:t>
            </w:r>
            <w:r w:rsidR="00C96BD0">
              <w:t>6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F1" w14:textId="77777777" w:rsidR="00F75ACB" w:rsidRPr="005339ED" w:rsidRDefault="00F75ACB" w:rsidP="00796A77">
            <w:pPr>
              <w:jc w:val="center"/>
            </w:pPr>
            <w:r w:rsidRPr="005339ED">
              <w:t>394 (87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7F2" w14:textId="52B39546" w:rsidR="00F75ACB" w:rsidRPr="005339ED" w:rsidRDefault="00F75ACB" w:rsidP="00796A77">
            <w:pPr>
              <w:jc w:val="center"/>
            </w:pPr>
            <w:r w:rsidRPr="005339ED">
              <w:t>800 (86.8)</w:t>
            </w:r>
          </w:p>
        </w:tc>
      </w:tr>
      <w:tr w:rsidR="00F75ACB" w:rsidRPr="005339ED" w14:paraId="5EEA87F8" w14:textId="77777777" w:rsidTr="00796A77">
        <w:tc>
          <w:tcPr>
            <w:tcW w:w="3330" w:type="dxa"/>
            <w:tcBorders>
              <w:right w:val="nil"/>
            </w:tcBorders>
          </w:tcPr>
          <w:p w14:paraId="5EEA87F4" w14:textId="77777777" w:rsidR="00F75ACB" w:rsidRPr="005339ED" w:rsidRDefault="00F75ACB" w:rsidP="00796A77">
            <w:pPr>
              <w:ind w:left="246"/>
            </w:pPr>
            <w:r w:rsidRPr="005339ED">
              <w:t xml:space="preserve">Separated/divorced/widowed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F5" w14:textId="17D8E81D" w:rsidR="00F75ACB" w:rsidRPr="005339ED" w:rsidRDefault="00F75ACB" w:rsidP="00796A77">
            <w:pPr>
              <w:jc w:val="center"/>
            </w:pPr>
            <w:r w:rsidRPr="005339ED">
              <w:t>5</w:t>
            </w:r>
            <w:r w:rsidR="00C96BD0">
              <w:t>7</w:t>
            </w:r>
            <w:r w:rsidRPr="005339ED">
              <w:t xml:space="preserve"> (12.</w:t>
            </w:r>
            <w:r w:rsidR="00C96BD0">
              <w:t>2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F6" w14:textId="6D518DED" w:rsidR="00F75ACB" w:rsidRPr="005339ED" w:rsidRDefault="00F75ACB" w:rsidP="00796A77">
            <w:pPr>
              <w:jc w:val="center"/>
            </w:pPr>
            <w:r w:rsidRPr="005339ED">
              <w:t>41 (9.</w:t>
            </w:r>
            <w:r w:rsidR="006327AD">
              <w:t>0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7F7" w14:textId="6D40A163" w:rsidR="00F75ACB" w:rsidRPr="005339ED" w:rsidRDefault="00F75ACB" w:rsidP="00796A77">
            <w:pPr>
              <w:jc w:val="center"/>
            </w:pPr>
            <w:r w:rsidRPr="005339ED">
              <w:t>9</w:t>
            </w:r>
            <w:r w:rsidR="00B26C1D">
              <w:t>8</w:t>
            </w:r>
            <w:r w:rsidRPr="005339ED">
              <w:t xml:space="preserve"> (10.</w:t>
            </w:r>
            <w:r w:rsidR="00B26C1D">
              <w:t>6</w:t>
            </w:r>
            <w:r w:rsidRPr="005339ED">
              <w:t>)</w:t>
            </w:r>
          </w:p>
        </w:tc>
      </w:tr>
      <w:tr w:rsidR="00F75ACB" w:rsidRPr="005339ED" w14:paraId="5EEA87FD" w14:textId="77777777" w:rsidTr="00796A77">
        <w:tc>
          <w:tcPr>
            <w:tcW w:w="3330" w:type="dxa"/>
            <w:tcBorders>
              <w:right w:val="nil"/>
            </w:tcBorders>
          </w:tcPr>
          <w:p w14:paraId="5EEA87F9" w14:textId="77777777" w:rsidR="00F75ACB" w:rsidRPr="005339ED" w:rsidRDefault="00F75ACB" w:rsidP="00796A77">
            <w:r w:rsidRPr="005339ED">
              <w:t>Ethnic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FA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FB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7FC" w14:textId="77777777" w:rsidR="00F75ACB" w:rsidRPr="005339ED" w:rsidRDefault="00F75ACB" w:rsidP="00796A77">
            <w:pPr>
              <w:jc w:val="center"/>
            </w:pPr>
          </w:p>
        </w:tc>
      </w:tr>
      <w:tr w:rsidR="00F75ACB" w:rsidRPr="005339ED" w14:paraId="5EEA8802" w14:textId="77777777" w:rsidTr="00796A77">
        <w:tc>
          <w:tcPr>
            <w:tcW w:w="3330" w:type="dxa"/>
            <w:tcBorders>
              <w:right w:val="nil"/>
            </w:tcBorders>
          </w:tcPr>
          <w:p w14:paraId="5EEA87FE" w14:textId="77777777" w:rsidR="00F75ACB" w:rsidRPr="005339ED" w:rsidRDefault="00F75ACB" w:rsidP="00796A77">
            <w:pPr>
              <w:ind w:left="246"/>
            </w:pPr>
            <w:r w:rsidRPr="005339ED">
              <w:t>Lao-Ta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7FF" w14:textId="32CBF32A" w:rsidR="00F75ACB" w:rsidRPr="005339ED" w:rsidRDefault="00F75ACB" w:rsidP="00796A77">
            <w:pPr>
              <w:jc w:val="center"/>
            </w:pPr>
            <w:r w:rsidRPr="005339ED">
              <w:t>3</w:t>
            </w:r>
            <w:r w:rsidR="00407475">
              <w:t>49</w:t>
            </w:r>
            <w:r w:rsidRPr="005339ED">
              <w:t xml:space="preserve"> (74.</w:t>
            </w:r>
            <w:r w:rsidR="00407475">
              <w:t>4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00" w14:textId="77777777" w:rsidR="00F75ACB" w:rsidRPr="005339ED" w:rsidRDefault="00F75ACB" w:rsidP="00796A77">
            <w:pPr>
              <w:jc w:val="center"/>
            </w:pPr>
            <w:r w:rsidRPr="005339ED">
              <w:t>449 (99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01" w14:textId="07068F8C" w:rsidR="00F75ACB" w:rsidRPr="005339ED" w:rsidRDefault="00970303" w:rsidP="00796A77">
            <w:pPr>
              <w:jc w:val="center"/>
            </w:pPr>
            <w:r>
              <w:t>798</w:t>
            </w:r>
            <w:r w:rsidR="00F75ACB" w:rsidRPr="005339ED">
              <w:t xml:space="preserve"> (86.</w:t>
            </w:r>
            <w:r>
              <w:t>6</w:t>
            </w:r>
            <w:r w:rsidR="00F75ACB" w:rsidRPr="005339ED">
              <w:t>)</w:t>
            </w:r>
          </w:p>
        </w:tc>
      </w:tr>
      <w:tr w:rsidR="00F75ACB" w:rsidRPr="005339ED" w14:paraId="5EEA8807" w14:textId="77777777" w:rsidTr="00D22081">
        <w:trPr>
          <w:trHeight w:val="81"/>
        </w:trPr>
        <w:tc>
          <w:tcPr>
            <w:tcW w:w="3330" w:type="dxa"/>
            <w:tcBorders>
              <w:right w:val="nil"/>
            </w:tcBorders>
          </w:tcPr>
          <w:p w14:paraId="5EEA8803" w14:textId="77777777" w:rsidR="00F75ACB" w:rsidRPr="005339ED" w:rsidRDefault="00F75ACB" w:rsidP="00796A77">
            <w:pPr>
              <w:ind w:left="246"/>
            </w:pPr>
            <w:r w:rsidRPr="005339ED">
              <w:t>Oth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04" w14:textId="21BD9CEB" w:rsidR="00F75ACB" w:rsidRPr="005339ED" w:rsidRDefault="00F75ACB" w:rsidP="00796A77">
            <w:pPr>
              <w:jc w:val="center"/>
            </w:pPr>
            <w:r w:rsidRPr="005339ED">
              <w:t>120 (25.</w:t>
            </w:r>
            <w:r w:rsidR="00970303">
              <w:t>6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05" w14:textId="77777777" w:rsidR="00F75ACB" w:rsidRPr="005339ED" w:rsidRDefault="00F75ACB" w:rsidP="00796A77">
            <w:pPr>
              <w:jc w:val="center"/>
            </w:pPr>
            <w:r w:rsidRPr="005339ED">
              <w:t>4 (0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06" w14:textId="32260494" w:rsidR="00F75ACB" w:rsidRPr="005339ED" w:rsidRDefault="00F75ACB" w:rsidP="00796A77">
            <w:pPr>
              <w:jc w:val="center"/>
            </w:pPr>
            <w:r w:rsidRPr="005339ED">
              <w:t>124 (13.</w:t>
            </w:r>
            <w:r w:rsidR="00D22081">
              <w:t>4</w:t>
            </w:r>
            <w:r w:rsidRPr="005339ED">
              <w:t>)</w:t>
            </w:r>
          </w:p>
        </w:tc>
      </w:tr>
      <w:tr w:rsidR="00F75ACB" w:rsidRPr="005339ED" w14:paraId="5EEA880C" w14:textId="77777777" w:rsidTr="00796A77">
        <w:tc>
          <w:tcPr>
            <w:tcW w:w="3330" w:type="dxa"/>
            <w:tcBorders>
              <w:right w:val="nil"/>
            </w:tcBorders>
          </w:tcPr>
          <w:p w14:paraId="5EEA8808" w14:textId="77777777" w:rsidR="00F75ACB" w:rsidRPr="005339ED" w:rsidRDefault="00F75ACB" w:rsidP="00796A77">
            <w:r w:rsidRPr="005339ED">
              <w:t>Employment stat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09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0A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0B" w14:textId="77777777" w:rsidR="00F75ACB" w:rsidRPr="005339ED" w:rsidRDefault="00F75ACB" w:rsidP="00796A77">
            <w:pPr>
              <w:jc w:val="center"/>
            </w:pPr>
          </w:p>
        </w:tc>
      </w:tr>
      <w:tr w:rsidR="00F75ACB" w:rsidRPr="005339ED" w14:paraId="5EEA8811" w14:textId="77777777" w:rsidTr="00796A77">
        <w:tc>
          <w:tcPr>
            <w:tcW w:w="3330" w:type="dxa"/>
            <w:tcBorders>
              <w:right w:val="nil"/>
            </w:tcBorders>
          </w:tcPr>
          <w:p w14:paraId="5EEA880D" w14:textId="77777777" w:rsidR="00F75ACB" w:rsidRPr="005339ED" w:rsidRDefault="00F75ACB" w:rsidP="00796A77">
            <w:pPr>
              <w:ind w:left="246"/>
            </w:pPr>
            <w:r w:rsidRPr="005339ED">
              <w:t>Employed/paid jo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0E" w14:textId="56BD1424" w:rsidR="00F75ACB" w:rsidRPr="005339ED" w:rsidRDefault="00F75ACB" w:rsidP="00796A77">
            <w:pPr>
              <w:jc w:val="center"/>
            </w:pPr>
            <w:r w:rsidRPr="005339ED">
              <w:t>42</w:t>
            </w:r>
            <w:r w:rsidR="00403517">
              <w:t>2</w:t>
            </w:r>
            <w:r w:rsidRPr="005339ED">
              <w:t xml:space="preserve"> (</w:t>
            </w:r>
            <w:r w:rsidR="00403517">
              <w:t>90</w:t>
            </w:r>
            <w:r w:rsidRPr="005339ED">
              <w:t>.</w:t>
            </w:r>
            <w:r w:rsidR="00403517">
              <w:t>0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0F" w14:textId="44C45CF7" w:rsidR="00F75ACB" w:rsidRPr="005339ED" w:rsidRDefault="00F75ACB" w:rsidP="00796A77">
            <w:pPr>
              <w:jc w:val="center"/>
            </w:pPr>
            <w:r w:rsidRPr="005339ED">
              <w:t>33</w:t>
            </w:r>
            <w:r w:rsidR="00403517">
              <w:t>8</w:t>
            </w:r>
            <w:r w:rsidRPr="005339ED">
              <w:t xml:space="preserve"> (74.</w:t>
            </w:r>
            <w:r w:rsidR="00403517">
              <w:t>6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10" w14:textId="7CCD1BB7" w:rsidR="00F75ACB" w:rsidRPr="005339ED" w:rsidRDefault="00F75ACB" w:rsidP="00796A77">
            <w:pPr>
              <w:jc w:val="center"/>
            </w:pPr>
            <w:r w:rsidRPr="005339ED">
              <w:t>76</w:t>
            </w:r>
            <w:r w:rsidR="007C205D">
              <w:t>0</w:t>
            </w:r>
            <w:r w:rsidRPr="005339ED">
              <w:t xml:space="preserve"> (82.4)</w:t>
            </w:r>
          </w:p>
        </w:tc>
      </w:tr>
      <w:tr w:rsidR="00F75ACB" w:rsidRPr="005339ED" w14:paraId="5EEA8816" w14:textId="77777777" w:rsidTr="00796A77">
        <w:tc>
          <w:tcPr>
            <w:tcW w:w="3330" w:type="dxa"/>
            <w:tcBorders>
              <w:right w:val="nil"/>
            </w:tcBorders>
          </w:tcPr>
          <w:p w14:paraId="5EEA8812" w14:textId="77777777" w:rsidR="00F75ACB" w:rsidRPr="005339ED" w:rsidRDefault="00F75ACB" w:rsidP="00796A77">
            <w:pPr>
              <w:ind w:left="246"/>
            </w:pPr>
            <w:r w:rsidRPr="005339ED">
              <w:t xml:space="preserve">Not employed/non-paid job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13" w14:textId="09AC052B" w:rsidR="00F75ACB" w:rsidRPr="005339ED" w:rsidRDefault="00F75ACB" w:rsidP="00796A77">
            <w:pPr>
              <w:jc w:val="center"/>
            </w:pPr>
            <w:r w:rsidRPr="005339ED">
              <w:t>4</w:t>
            </w:r>
            <w:r w:rsidR="00403517">
              <w:t>7</w:t>
            </w:r>
            <w:r w:rsidRPr="005339ED">
              <w:t xml:space="preserve"> (10.</w:t>
            </w:r>
            <w:r w:rsidR="00403517">
              <w:t>0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14" w14:textId="1E042F12" w:rsidR="00F75ACB" w:rsidRPr="005339ED" w:rsidRDefault="00F75ACB" w:rsidP="00796A77">
            <w:pPr>
              <w:jc w:val="center"/>
            </w:pPr>
            <w:r w:rsidRPr="005339ED">
              <w:t>11</w:t>
            </w:r>
            <w:r w:rsidR="00403517">
              <w:t>5</w:t>
            </w:r>
            <w:r w:rsidRPr="005339ED">
              <w:t xml:space="preserve"> (25.</w:t>
            </w:r>
            <w:r w:rsidR="007C205D">
              <w:t>4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15" w14:textId="218E92B8" w:rsidR="00F75ACB" w:rsidRPr="005339ED" w:rsidRDefault="00F75ACB" w:rsidP="00796A77">
            <w:pPr>
              <w:jc w:val="center"/>
            </w:pPr>
            <w:r w:rsidRPr="005339ED">
              <w:t>162 (17.</w:t>
            </w:r>
            <w:r w:rsidR="007C205D">
              <w:t>6</w:t>
            </w:r>
            <w:r w:rsidRPr="005339ED">
              <w:t>)</w:t>
            </w:r>
          </w:p>
        </w:tc>
      </w:tr>
      <w:tr w:rsidR="00F75ACB" w:rsidRPr="005339ED" w14:paraId="5EEA881B" w14:textId="77777777" w:rsidTr="00796A77">
        <w:tc>
          <w:tcPr>
            <w:tcW w:w="3330" w:type="dxa"/>
            <w:tcBorders>
              <w:right w:val="nil"/>
            </w:tcBorders>
          </w:tcPr>
          <w:p w14:paraId="5EEA8817" w14:textId="77777777" w:rsidR="00F75ACB" w:rsidRPr="005339ED" w:rsidRDefault="00F75ACB" w:rsidP="00796A77">
            <w:r w:rsidRPr="005339ED">
              <w:t>Educational attainm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18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19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1A" w14:textId="77777777" w:rsidR="00F75ACB" w:rsidRPr="005339ED" w:rsidRDefault="00F75ACB" w:rsidP="00796A77">
            <w:pPr>
              <w:jc w:val="center"/>
            </w:pPr>
          </w:p>
        </w:tc>
      </w:tr>
      <w:tr w:rsidR="00F75ACB" w:rsidRPr="005339ED" w14:paraId="5EEA8820" w14:textId="77777777" w:rsidTr="00796A77">
        <w:tc>
          <w:tcPr>
            <w:tcW w:w="3330" w:type="dxa"/>
            <w:tcBorders>
              <w:right w:val="nil"/>
            </w:tcBorders>
          </w:tcPr>
          <w:p w14:paraId="5EEA881C" w14:textId="77777777" w:rsidR="00F75ACB" w:rsidRPr="005339ED" w:rsidRDefault="00F75ACB" w:rsidP="00796A77">
            <w:pPr>
              <w:ind w:left="246"/>
            </w:pPr>
            <w:r w:rsidRPr="005339ED">
              <w:t>No formal/less than primar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1D" w14:textId="7C5D6582" w:rsidR="00F75ACB" w:rsidRPr="005339ED" w:rsidRDefault="00F75ACB" w:rsidP="00796A77">
            <w:pPr>
              <w:jc w:val="center"/>
            </w:pPr>
            <w:r w:rsidRPr="005339ED">
              <w:t>13</w:t>
            </w:r>
            <w:r w:rsidR="007C205D">
              <w:t>0</w:t>
            </w:r>
            <w:r w:rsidRPr="005339ED">
              <w:t xml:space="preserve"> (27.</w:t>
            </w:r>
            <w:r w:rsidR="007C205D">
              <w:t>7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1E" w14:textId="3C56469B" w:rsidR="00F75ACB" w:rsidRPr="005339ED" w:rsidRDefault="00F75ACB" w:rsidP="00796A77">
            <w:pPr>
              <w:jc w:val="center"/>
            </w:pPr>
            <w:r w:rsidRPr="005339ED">
              <w:t>3</w:t>
            </w:r>
            <w:r w:rsidR="00483D45">
              <w:t>5</w:t>
            </w:r>
            <w:r w:rsidRPr="005339ED">
              <w:t xml:space="preserve"> (7.</w:t>
            </w:r>
            <w:r w:rsidR="00483D45">
              <w:t>7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1F" w14:textId="1B37F882" w:rsidR="00F75ACB" w:rsidRPr="005339ED" w:rsidRDefault="00F75ACB" w:rsidP="00796A77">
            <w:pPr>
              <w:jc w:val="center"/>
            </w:pPr>
            <w:r w:rsidRPr="005339ED">
              <w:t>16</w:t>
            </w:r>
            <w:r w:rsidR="00354143">
              <w:t>5</w:t>
            </w:r>
            <w:r w:rsidRPr="005339ED">
              <w:t xml:space="preserve"> (17.</w:t>
            </w:r>
            <w:r w:rsidR="00354143">
              <w:t>9</w:t>
            </w:r>
            <w:r w:rsidRPr="005339ED">
              <w:t>)</w:t>
            </w:r>
          </w:p>
        </w:tc>
      </w:tr>
      <w:tr w:rsidR="00F75ACB" w:rsidRPr="005339ED" w14:paraId="5EEA8825" w14:textId="77777777" w:rsidTr="00796A77">
        <w:tc>
          <w:tcPr>
            <w:tcW w:w="3330" w:type="dxa"/>
            <w:tcBorders>
              <w:right w:val="nil"/>
            </w:tcBorders>
          </w:tcPr>
          <w:p w14:paraId="5EEA8821" w14:textId="77777777" w:rsidR="00F75ACB" w:rsidRPr="005339ED" w:rsidRDefault="00F75ACB" w:rsidP="00796A77">
            <w:pPr>
              <w:ind w:left="246"/>
            </w:pPr>
            <w:r w:rsidRPr="005339ED">
              <w:t>Primar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22" w14:textId="4D455790" w:rsidR="00F75ACB" w:rsidRPr="005339ED" w:rsidRDefault="00F75ACB" w:rsidP="00796A77">
            <w:pPr>
              <w:jc w:val="center"/>
            </w:pPr>
            <w:r w:rsidRPr="005339ED">
              <w:t>145 (30.</w:t>
            </w:r>
            <w:r w:rsidR="007C205D">
              <w:t>9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23" w14:textId="77777777" w:rsidR="00F75ACB" w:rsidRPr="005339ED" w:rsidRDefault="00F75ACB" w:rsidP="00796A77">
            <w:pPr>
              <w:jc w:val="center"/>
            </w:pPr>
            <w:r w:rsidRPr="005339ED">
              <w:t>87 (19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24" w14:textId="783CFBF6" w:rsidR="00F75ACB" w:rsidRPr="005339ED" w:rsidRDefault="00F75ACB" w:rsidP="00796A77">
            <w:pPr>
              <w:jc w:val="center"/>
            </w:pPr>
            <w:r w:rsidRPr="005339ED">
              <w:t>232 (25.</w:t>
            </w:r>
            <w:r w:rsidR="00354143">
              <w:t>2</w:t>
            </w:r>
            <w:r w:rsidRPr="005339ED">
              <w:t>)</w:t>
            </w:r>
          </w:p>
        </w:tc>
      </w:tr>
      <w:tr w:rsidR="00F75ACB" w:rsidRPr="005339ED" w14:paraId="5EEA882A" w14:textId="77777777" w:rsidTr="00796A77">
        <w:tc>
          <w:tcPr>
            <w:tcW w:w="3330" w:type="dxa"/>
            <w:tcBorders>
              <w:right w:val="nil"/>
            </w:tcBorders>
          </w:tcPr>
          <w:p w14:paraId="5EEA8826" w14:textId="77777777" w:rsidR="00F75ACB" w:rsidRPr="005339ED" w:rsidRDefault="00F75ACB" w:rsidP="00796A77">
            <w:pPr>
              <w:ind w:left="246"/>
            </w:pPr>
            <w:r w:rsidRPr="005339ED">
              <w:t>Secondar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27" w14:textId="1432BABE" w:rsidR="00F75ACB" w:rsidRPr="005339ED" w:rsidRDefault="00F75ACB" w:rsidP="00796A77">
            <w:pPr>
              <w:jc w:val="center"/>
            </w:pPr>
            <w:r w:rsidRPr="005339ED">
              <w:t>10</w:t>
            </w:r>
            <w:r w:rsidR="007C205D">
              <w:t>2</w:t>
            </w:r>
            <w:r w:rsidRPr="005339ED">
              <w:t xml:space="preserve"> (21.</w:t>
            </w:r>
            <w:r w:rsidR="00483D45">
              <w:t>8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28" w14:textId="59CA12A6" w:rsidR="00F75ACB" w:rsidRPr="005339ED" w:rsidRDefault="00F75ACB" w:rsidP="00796A77">
            <w:pPr>
              <w:jc w:val="center"/>
            </w:pPr>
            <w:r w:rsidRPr="005339ED">
              <w:t>10</w:t>
            </w:r>
            <w:r w:rsidR="00483D45">
              <w:t>1</w:t>
            </w:r>
            <w:r w:rsidRPr="005339ED">
              <w:t xml:space="preserve"> (2</w:t>
            </w:r>
            <w:r w:rsidR="00483D45">
              <w:t>2</w:t>
            </w:r>
            <w:r w:rsidRPr="005339ED">
              <w:t>.</w:t>
            </w:r>
            <w:r w:rsidR="00483D45">
              <w:t>3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29" w14:textId="32C47E08" w:rsidR="00F75ACB" w:rsidRPr="005339ED" w:rsidRDefault="00F75ACB" w:rsidP="00796A77">
            <w:pPr>
              <w:jc w:val="center"/>
            </w:pPr>
            <w:r w:rsidRPr="005339ED">
              <w:t>20</w:t>
            </w:r>
            <w:r w:rsidR="00354143">
              <w:t>3</w:t>
            </w:r>
            <w:r w:rsidRPr="005339ED">
              <w:t xml:space="preserve"> (22.</w:t>
            </w:r>
            <w:r w:rsidR="00354143">
              <w:t>0</w:t>
            </w:r>
            <w:r w:rsidRPr="005339ED">
              <w:t>)</w:t>
            </w:r>
          </w:p>
        </w:tc>
      </w:tr>
      <w:tr w:rsidR="00F75ACB" w:rsidRPr="005339ED" w14:paraId="5EEA882F" w14:textId="77777777" w:rsidTr="00796A77">
        <w:tc>
          <w:tcPr>
            <w:tcW w:w="3330" w:type="dxa"/>
            <w:tcBorders>
              <w:right w:val="nil"/>
            </w:tcBorders>
          </w:tcPr>
          <w:p w14:paraId="5EEA882B" w14:textId="77777777" w:rsidR="00F75ACB" w:rsidRPr="005339ED" w:rsidRDefault="00F75ACB" w:rsidP="00796A77">
            <w:pPr>
              <w:ind w:left="246"/>
            </w:pPr>
            <w:r w:rsidRPr="005339ED">
              <w:t>Tertiary or m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2C" w14:textId="71CC386A" w:rsidR="00F75ACB" w:rsidRPr="005339ED" w:rsidRDefault="00F75ACB" w:rsidP="00796A77">
            <w:pPr>
              <w:jc w:val="center"/>
            </w:pPr>
            <w:r w:rsidRPr="005339ED">
              <w:t>9</w:t>
            </w:r>
            <w:r w:rsidR="00483D45">
              <w:t>2</w:t>
            </w:r>
            <w:r w:rsidRPr="005339ED">
              <w:t xml:space="preserve"> (19.</w:t>
            </w:r>
            <w:r w:rsidR="00483D45">
              <w:t>6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2D" w14:textId="2147734E" w:rsidR="00F75ACB" w:rsidRPr="005339ED" w:rsidRDefault="00F75ACB" w:rsidP="00796A77">
            <w:pPr>
              <w:jc w:val="center"/>
            </w:pPr>
            <w:r w:rsidRPr="005339ED">
              <w:t>2</w:t>
            </w:r>
            <w:r w:rsidR="00483D45">
              <w:t>30</w:t>
            </w:r>
            <w:r w:rsidRPr="005339ED">
              <w:t xml:space="preserve"> (50.</w:t>
            </w:r>
            <w:r w:rsidR="00354143">
              <w:t>8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2E" w14:textId="4D1F3CDE" w:rsidR="00F75ACB" w:rsidRPr="005339ED" w:rsidRDefault="00F75ACB" w:rsidP="00796A77">
            <w:pPr>
              <w:jc w:val="center"/>
            </w:pPr>
            <w:r w:rsidRPr="005339ED">
              <w:t>322 (34.</w:t>
            </w:r>
            <w:r w:rsidR="00354143">
              <w:t>9</w:t>
            </w:r>
            <w:r w:rsidRPr="005339ED">
              <w:t>)</w:t>
            </w:r>
          </w:p>
        </w:tc>
      </w:tr>
      <w:tr w:rsidR="00F75ACB" w:rsidRPr="005339ED" w14:paraId="5EEA8834" w14:textId="77777777" w:rsidTr="00796A77">
        <w:tc>
          <w:tcPr>
            <w:tcW w:w="3330" w:type="dxa"/>
            <w:tcBorders>
              <w:right w:val="nil"/>
            </w:tcBorders>
          </w:tcPr>
          <w:p w14:paraId="5EEA8830" w14:textId="77777777" w:rsidR="00F75ACB" w:rsidRPr="005339ED" w:rsidRDefault="00F75ACB" w:rsidP="00796A77">
            <w:r w:rsidRPr="005339ED">
              <w:t xml:space="preserve">Literacy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31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32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33" w14:textId="77777777" w:rsidR="00F75ACB" w:rsidRPr="005339ED" w:rsidRDefault="00F75ACB" w:rsidP="00796A77">
            <w:pPr>
              <w:jc w:val="center"/>
            </w:pPr>
          </w:p>
        </w:tc>
      </w:tr>
      <w:tr w:rsidR="00F75ACB" w:rsidRPr="005339ED" w14:paraId="5EEA8839" w14:textId="77777777" w:rsidTr="00796A77">
        <w:tc>
          <w:tcPr>
            <w:tcW w:w="3330" w:type="dxa"/>
            <w:tcBorders>
              <w:right w:val="nil"/>
            </w:tcBorders>
          </w:tcPr>
          <w:p w14:paraId="5EEA8835" w14:textId="77777777" w:rsidR="00F75ACB" w:rsidRPr="005339ED" w:rsidRDefault="00F75ACB" w:rsidP="00796A77">
            <w:pPr>
              <w:ind w:left="246"/>
            </w:pPr>
            <w:r w:rsidRPr="005339ED"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36" w14:textId="55831287" w:rsidR="00F75ACB" w:rsidRPr="005339ED" w:rsidRDefault="00F75ACB" w:rsidP="00796A77">
            <w:pPr>
              <w:jc w:val="center"/>
            </w:pPr>
            <w:r w:rsidRPr="005339ED">
              <w:t>38</w:t>
            </w:r>
            <w:r w:rsidR="00725A31">
              <w:t>3</w:t>
            </w:r>
            <w:r w:rsidRPr="005339ED">
              <w:t xml:space="preserve"> (8</w:t>
            </w:r>
            <w:r w:rsidR="00725A31">
              <w:t>1</w:t>
            </w:r>
            <w:r w:rsidRPr="005339ED">
              <w:t>.</w:t>
            </w:r>
            <w:r w:rsidR="00725A31">
              <w:t>7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37" w14:textId="77777777" w:rsidR="00F75ACB" w:rsidRPr="005339ED" w:rsidRDefault="00F75ACB" w:rsidP="00796A77">
            <w:pPr>
              <w:jc w:val="center"/>
            </w:pPr>
            <w:r w:rsidRPr="005339ED">
              <w:t>430 (94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38" w14:textId="384C5405" w:rsidR="00F75ACB" w:rsidRPr="005339ED" w:rsidRDefault="00F75ACB" w:rsidP="00796A77">
            <w:pPr>
              <w:jc w:val="center"/>
            </w:pPr>
            <w:r w:rsidRPr="005339ED">
              <w:t>81</w:t>
            </w:r>
            <w:r w:rsidR="00C9424C">
              <w:t>3</w:t>
            </w:r>
            <w:r w:rsidRPr="005339ED">
              <w:t xml:space="preserve"> (88.2)</w:t>
            </w:r>
          </w:p>
        </w:tc>
      </w:tr>
      <w:tr w:rsidR="00F75ACB" w:rsidRPr="005339ED" w14:paraId="5EEA883E" w14:textId="77777777" w:rsidTr="00796A77">
        <w:tc>
          <w:tcPr>
            <w:tcW w:w="3330" w:type="dxa"/>
            <w:tcBorders>
              <w:right w:val="nil"/>
            </w:tcBorders>
          </w:tcPr>
          <w:p w14:paraId="5EEA883A" w14:textId="77777777" w:rsidR="00F75ACB" w:rsidRPr="005339ED" w:rsidRDefault="00F75ACB" w:rsidP="00796A77">
            <w:pPr>
              <w:ind w:left="246"/>
            </w:pPr>
            <w:r w:rsidRPr="005339ED">
              <w:t xml:space="preserve">No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3B" w14:textId="3C888684" w:rsidR="00F75ACB" w:rsidRPr="005339ED" w:rsidRDefault="00F75ACB" w:rsidP="00796A77">
            <w:pPr>
              <w:jc w:val="center"/>
            </w:pPr>
            <w:r w:rsidRPr="005339ED">
              <w:t>8</w:t>
            </w:r>
            <w:r w:rsidR="00C9424C">
              <w:t>6</w:t>
            </w:r>
            <w:r w:rsidRPr="005339ED">
              <w:t xml:space="preserve"> (1</w:t>
            </w:r>
            <w:r w:rsidR="00C9424C">
              <w:t>8</w:t>
            </w:r>
            <w:r w:rsidRPr="005339ED">
              <w:t>.</w:t>
            </w:r>
            <w:r w:rsidR="00C9424C">
              <w:t>3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3C" w14:textId="77777777" w:rsidR="00F75ACB" w:rsidRPr="005339ED" w:rsidRDefault="00F75ACB" w:rsidP="00796A77">
            <w:pPr>
              <w:jc w:val="center"/>
            </w:pPr>
            <w:r w:rsidRPr="005339ED">
              <w:t>23 (5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3D" w14:textId="16E614A2" w:rsidR="00F75ACB" w:rsidRPr="005339ED" w:rsidRDefault="00F75ACB" w:rsidP="00796A77">
            <w:pPr>
              <w:jc w:val="center"/>
            </w:pPr>
            <w:r w:rsidRPr="005339ED">
              <w:t>10</w:t>
            </w:r>
            <w:r w:rsidR="00C9424C">
              <w:t>9</w:t>
            </w:r>
            <w:r w:rsidRPr="005339ED">
              <w:t xml:space="preserve"> (11.8)</w:t>
            </w:r>
          </w:p>
        </w:tc>
      </w:tr>
      <w:tr w:rsidR="00F75ACB" w:rsidRPr="005339ED" w14:paraId="5EEA8843" w14:textId="77777777" w:rsidTr="00796A77">
        <w:tc>
          <w:tcPr>
            <w:tcW w:w="3330" w:type="dxa"/>
            <w:tcBorders>
              <w:right w:val="nil"/>
            </w:tcBorders>
          </w:tcPr>
          <w:p w14:paraId="5EEA883F" w14:textId="77777777" w:rsidR="00F75ACB" w:rsidRPr="005339ED" w:rsidRDefault="00F75ACB" w:rsidP="00796A77">
            <w:r w:rsidRPr="005339ED">
              <w:t xml:space="preserve">Health insuranc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40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41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42" w14:textId="77777777" w:rsidR="00F75ACB" w:rsidRPr="005339ED" w:rsidRDefault="00F75ACB" w:rsidP="00796A77">
            <w:pPr>
              <w:jc w:val="center"/>
            </w:pPr>
          </w:p>
        </w:tc>
      </w:tr>
      <w:tr w:rsidR="00F75ACB" w:rsidRPr="005339ED" w14:paraId="5EEA8848" w14:textId="77777777" w:rsidTr="00796A77">
        <w:tc>
          <w:tcPr>
            <w:tcW w:w="3330" w:type="dxa"/>
            <w:tcBorders>
              <w:right w:val="nil"/>
            </w:tcBorders>
          </w:tcPr>
          <w:p w14:paraId="5EEA8844" w14:textId="77777777" w:rsidR="00F75ACB" w:rsidRPr="005339ED" w:rsidRDefault="00F75ACB" w:rsidP="00796A77">
            <w:pPr>
              <w:ind w:left="336"/>
            </w:pPr>
            <w:r w:rsidRPr="005339ED"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45" w14:textId="77777777" w:rsidR="00F75ACB" w:rsidRPr="005339ED" w:rsidRDefault="00F75ACB" w:rsidP="00796A77">
            <w:pPr>
              <w:jc w:val="center"/>
            </w:pPr>
            <w:r w:rsidRPr="005339ED">
              <w:t>78 (16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46" w14:textId="2ED1911C" w:rsidR="00F75ACB" w:rsidRPr="005339ED" w:rsidRDefault="00F75ACB" w:rsidP="00796A77">
            <w:pPr>
              <w:jc w:val="center"/>
            </w:pPr>
            <w:r w:rsidRPr="005339ED">
              <w:t>15</w:t>
            </w:r>
            <w:r w:rsidR="00B540E4">
              <w:t>3</w:t>
            </w:r>
            <w:r w:rsidRPr="005339ED">
              <w:t xml:space="preserve"> (3</w:t>
            </w:r>
            <w:r w:rsidR="00B540E4">
              <w:t>3</w:t>
            </w:r>
            <w:r w:rsidRPr="005339ED">
              <w:t>.</w:t>
            </w:r>
            <w:r w:rsidR="00B540E4">
              <w:t>8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47" w14:textId="4DD23B97" w:rsidR="00F75ACB" w:rsidRPr="005339ED" w:rsidRDefault="00F75ACB" w:rsidP="00796A77">
            <w:pPr>
              <w:jc w:val="center"/>
            </w:pPr>
            <w:r w:rsidRPr="005339ED">
              <w:t>23</w:t>
            </w:r>
            <w:r w:rsidR="00095F8D">
              <w:t>1</w:t>
            </w:r>
            <w:r w:rsidRPr="005339ED">
              <w:t xml:space="preserve"> (25.</w:t>
            </w:r>
            <w:r w:rsidR="001C5D53">
              <w:t>0</w:t>
            </w:r>
            <w:r w:rsidRPr="005339ED">
              <w:t>)</w:t>
            </w:r>
          </w:p>
        </w:tc>
      </w:tr>
      <w:tr w:rsidR="00F75ACB" w:rsidRPr="005339ED" w14:paraId="5EEA884D" w14:textId="77777777" w:rsidTr="00796A77">
        <w:tc>
          <w:tcPr>
            <w:tcW w:w="3330" w:type="dxa"/>
            <w:tcBorders>
              <w:right w:val="nil"/>
            </w:tcBorders>
          </w:tcPr>
          <w:p w14:paraId="5EEA8849" w14:textId="77777777" w:rsidR="00F75ACB" w:rsidRPr="005339ED" w:rsidRDefault="00F75ACB" w:rsidP="00796A77">
            <w:pPr>
              <w:ind w:left="336"/>
            </w:pPr>
            <w:r w:rsidRPr="005339ED">
              <w:t xml:space="preserve">No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4A" w14:textId="1544E3B4" w:rsidR="00F75ACB" w:rsidRPr="005339ED" w:rsidRDefault="00F75ACB" w:rsidP="00796A77">
            <w:pPr>
              <w:jc w:val="center"/>
            </w:pPr>
            <w:r w:rsidRPr="005339ED">
              <w:t>39</w:t>
            </w:r>
            <w:r w:rsidR="00B540E4">
              <w:t>1</w:t>
            </w:r>
            <w:r w:rsidRPr="005339ED">
              <w:t xml:space="preserve"> (83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4B" w14:textId="49455C61" w:rsidR="00F75ACB" w:rsidRPr="005339ED" w:rsidRDefault="00B540E4" w:rsidP="00796A77">
            <w:pPr>
              <w:jc w:val="center"/>
            </w:pPr>
            <w:r>
              <w:t>300</w:t>
            </w:r>
            <w:r w:rsidR="00F75ACB" w:rsidRPr="005339ED">
              <w:t xml:space="preserve"> (66.</w:t>
            </w:r>
            <w:r w:rsidR="00095F8D">
              <w:t>2</w:t>
            </w:r>
            <w:r w:rsidR="00F75ACB"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4C" w14:textId="12CE1E48" w:rsidR="00F75ACB" w:rsidRPr="005339ED" w:rsidRDefault="00F75ACB" w:rsidP="00796A77">
            <w:pPr>
              <w:jc w:val="center"/>
            </w:pPr>
            <w:r w:rsidRPr="005339ED">
              <w:t>69</w:t>
            </w:r>
            <w:r w:rsidR="00095F8D">
              <w:t>1</w:t>
            </w:r>
            <w:r w:rsidRPr="005339ED">
              <w:t xml:space="preserve"> (7</w:t>
            </w:r>
            <w:r w:rsidR="00095F8D">
              <w:t>5</w:t>
            </w:r>
            <w:r w:rsidRPr="005339ED">
              <w:t>.</w:t>
            </w:r>
            <w:r w:rsidR="001C5D53">
              <w:t>0</w:t>
            </w:r>
            <w:r w:rsidRPr="005339ED">
              <w:t>)</w:t>
            </w:r>
          </w:p>
        </w:tc>
      </w:tr>
      <w:tr w:rsidR="00F75ACB" w:rsidRPr="005339ED" w14:paraId="5EEA8852" w14:textId="77777777" w:rsidTr="00796A77">
        <w:tc>
          <w:tcPr>
            <w:tcW w:w="3330" w:type="dxa"/>
            <w:tcBorders>
              <w:right w:val="nil"/>
            </w:tcBorders>
          </w:tcPr>
          <w:p w14:paraId="5EEA884E" w14:textId="77777777" w:rsidR="00F75ACB" w:rsidRPr="005339ED" w:rsidRDefault="00F75ACB" w:rsidP="00796A77">
            <w:r w:rsidRPr="005339ED">
              <w:t>High-risk drink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4F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50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51" w14:textId="77777777" w:rsidR="00F75ACB" w:rsidRPr="005339ED" w:rsidRDefault="00F75ACB" w:rsidP="00796A77">
            <w:pPr>
              <w:jc w:val="center"/>
            </w:pPr>
          </w:p>
        </w:tc>
      </w:tr>
      <w:tr w:rsidR="00F75ACB" w:rsidRPr="005339ED" w14:paraId="5EEA8857" w14:textId="77777777" w:rsidTr="00796A77">
        <w:tc>
          <w:tcPr>
            <w:tcW w:w="3330" w:type="dxa"/>
            <w:tcBorders>
              <w:right w:val="nil"/>
            </w:tcBorders>
          </w:tcPr>
          <w:p w14:paraId="5EEA8853" w14:textId="77777777" w:rsidR="00F75ACB" w:rsidRPr="005339ED" w:rsidRDefault="00F75ACB" w:rsidP="00796A77">
            <w:pPr>
              <w:ind w:left="336"/>
            </w:pPr>
            <w:r w:rsidRPr="005339ED"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54" w14:textId="236A1D8C" w:rsidR="00F75ACB" w:rsidRPr="005339ED" w:rsidRDefault="00F75ACB" w:rsidP="00796A77">
            <w:pPr>
              <w:jc w:val="center"/>
            </w:pPr>
            <w:r w:rsidRPr="005339ED">
              <w:t>24</w:t>
            </w:r>
            <w:r w:rsidR="002246F0">
              <w:t>5</w:t>
            </w:r>
            <w:r w:rsidRPr="005339ED">
              <w:t xml:space="preserve"> (5</w:t>
            </w:r>
            <w:r w:rsidR="002246F0">
              <w:t>2</w:t>
            </w:r>
            <w:r w:rsidRPr="005339ED">
              <w:t>.</w:t>
            </w:r>
            <w:r w:rsidR="002246F0">
              <w:t>2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55" w14:textId="45B446B2" w:rsidR="00F75ACB" w:rsidRPr="005339ED" w:rsidRDefault="00F75ACB" w:rsidP="00796A77">
            <w:pPr>
              <w:jc w:val="center"/>
            </w:pPr>
            <w:r w:rsidRPr="005339ED">
              <w:t>29</w:t>
            </w:r>
            <w:r w:rsidR="006D4B11">
              <w:t>1</w:t>
            </w:r>
            <w:r w:rsidRPr="005339ED">
              <w:t xml:space="preserve"> (6</w:t>
            </w:r>
            <w:r w:rsidR="006D4B11">
              <w:t>4</w:t>
            </w:r>
            <w:r w:rsidRPr="005339ED">
              <w:t>.</w:t>
            </w:r>
            <w:r w:rsidR="006D4B11">
              <w:t>2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56" w14:textId="634542C6" w:rsidR="00F75ACB" w:rsidRPr="005339ED" w:rsidRDefault="00F75ACB" w:rsidP="00796A77">
            <w:pPr>
              <w:jc w:val="center"/>
            </w:pPr>
            <w:r w:rsidRPr="005339ED">
              <w:t>5</w:t>
            </w:r>
            <w:r w:rsidR="00E844C6">
              <w:t>36</w:t>
            </w:r>
            <w:r w:rsidRPr="005339ED">
              <w:t xml:space="preserve"> (58.</w:t>
            </w:r>
            <w:r w:rsidR="00E844C6">
              <w:t>1</w:t>
            </w:r>
            <w:r w:rsidRPr="005339ED">
              <w:t>)</w:t>
            </w:r>
          </w:p>
        </w:tc>
      </w:tr>
      <w:tr w:rsidR="00F75ACB" w:rsidRPr="005339ED" w14:paraId="5EEA885C" w14:textId="77777777" w:rsidTr="00796A77">
        <w:tc>
          <w:tcPr>
            <w:tcW w:w="3330" w:type="dxa"/>
            <w:tcBorders>
              <w:right w:val="nil"/>
            </w:tcBorders>
          </w:tcPr>
          <w:p w14:paraId="5EEA8858" w14:textId="77777777" w:rsidR="00F75ACB" w:rsidRPr="005339ED" w:rsidRDefault="00F75ACB" w:rsidP="00796A77">
            <w:pPr>
              <w:ind w:left="336"/>
            </w:pPr>
            <w:r w:rsidRPr="005339ED"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59" w14:textId="68564D27" w:rsidR="00F75ACB" w:rsidRPr="005339ED" w:rsidRDefault="00F75ACB" w:rsidP="00796A77">
            <w:pPr>
              <w:jc w:val="center"/>
            </w:pPr>
            <w:r w:rsidRPr="005339ED">
              <w:t>22</w:t>
            </w:r>
            <w:r w:rsidR="002246F0">
              <w:t>4</w:t>
            </w:r>
            <w:r w:rsidRPr="005339ED">
              <w:t xml:space="preserve"> (4</w:t>
            </w:r>
            <w:r w:rsidR="002246F0">
              <w:t>7</w:t>
            </w:r>
            <w:r w:rsidRPr="005339ED">
              <w:t>.</w:t>
            </w:r>
            <w:r w:rsidR="002246F0">
              <w:t>8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5A" w14:textId="0F4C9261" w:rsidR="00F75ACB" w:rsidRPr="005339ED" w:rsidRDefault="00F75ACB" w:rsidP="00796A77">
            <w:pPr>
              <w:jc w:val="center"/>
            </w:pPr>
            <w:r w:rsidRPr="005339ED">
              <w:t>1</w:t>
            </w:r>
            <w:r w:rsidR="006D4B11">
              <w:t>62</w:t>
            </w:r>
            <w:r w:rsidRPr="005339ED">
              <w:t xml:space="preserve"> (3</w:t>
            </w:r>
            <w:r w:rsidR="006D4B11">
              <w:t>5</w:t>
            </w:r>
            <w:r w:rsidRPr="005339ED">
              <w:t>.</w:t>
            </w:r>
            <w:r w:rsidR="006D4B11">
              <w:t>8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5B" w14:textId="76793C30" w:rsidR="00F75ACB" w:rsidRPr="005339ED" w:rsidRDefault="00F75ACB" w:rsidP="00796A77">
            <w:pPr>
              <w:jc w:val="center"/>
            </w:pPr>
            <w:r w:rsidRPr="005339ED">
              <w:t>38</w:t>
            </w:r>
            <w:r w:rsidR="00E844C6">
              <w:t>6</w:t>
            </w:r>
            <w:r w:rsidRPr="005339ED">
              <w:t xml:space="preserve"> (41.</w:t>
            </w:r>
            <w:r w:rsidR="00E844C6">
              <w:t>9</w:t>
            </w:r>
            <w:r w:rsidRPr="005339ED">
              <w:t>)</w:t>
            </w:r>
          </w:p>
        </w:tc>
      </w:tr>
      <w:tr w:rsidR="00F75ACB" w:rsidRPr="005339ED" w14:paraId="5EEA8861" w14:textId="77777777" w:rsidTr="00796A77">
        <w:tc>
          <w:tcPr>
            <w:tcW w:w="3330" w:type="dxa"/>
            <w:tcBorders>
              <w:right w:val="nil"/>
            </w:tcBorders>
          </w:tcPr>
          <w:p w14:paraId="5EEA885D" w14:textId="77777777" w:rsidR="00F75ACB" w:rsidRPr="005339ED" w:rsidRDefault="00F75ACB" w:rsidP="00796A77">
            <w:r w:rsidRPr="005339ED">
              <w:t>Smok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5E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5F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60" w14:textId="77777777" w:rsidR="00F75ACB" w:rsidRPr="005339ED" w:rsidRDefault="00F75ACB" w:rsidP="00796A77">
            <w:pPr>
              <w:jc w:val="center"/>
            </w:pPr>
          </w:p>
        </w:tc>
      </w:tr>
      <w:tr w:rsidR="00F75ACB" w:rsidRPr="005339ED" w14:paraId="5EEA8866" w14:textId="77777777" w:rsidTr="00796A77">
        <w:tc>
          <w:tcPr>
            <w:tcW w:w="3330" w:type="dxa"/>
            <w:tcBorders>
              <w:right w:val="nil"/>
            </w:tcBorders>
          </w:tcPr>
          <w:p w14:paraId="5EEA8862" w14:textId="2D2B81B0" w:rsidR="00F75ACB" w:rsidRPr="005339ED" w:rsidRDefault="00582A9F" w:rsidP="00796A77">
            <w:pPr>
              <w:ind w:left="336"/>
            </w:pPr>
            <w:r>
              <w:t>Ever smok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63" w14:textId="5A768B92" w:rsidR="00F75ACB" w:rsidRPr="005339ED" w:rsidRDefault="00F75ACB" w:rsidP="00796A77">
            <w:pPr>
              <w:jc w:val="center"/>
            </w:pPr>
            <w:r w:rsidRPr="005339ED">
              <w:t>1</w:t>
            </w:r>
            <w:r w:rsidR="00CB3211">
              <w:t>37</w:t>
            </w:r>
            <w:r w:rsidRPr="005339ED">
              <w:t xml:space="preserve"> (2</w:t>
            </w:r>
            <w:r w:rsidR="00CB3211">
              <w:t>9</w:t>
            </w:r>
            <w:r w:rsidRPr="005339ED">
              <w:t>.</w:t>
            </w:r>
            <w:r w:rsidR="00CB3211">
              <w:t>2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64" w14:textId="3386B86D" w:rsidR="00F75ACB" w:rsidRPr="005339ED" w:rsidRDefault="00CB3211" w:rsidP="00796A77">
            <w:pPr>
              <w:jc w:val="center"/>
            </w:pPr>
            <w:r>
              <w:t>110</w:t>
            </w:r>
            <w:r w:rsidR="00F75ACB" w:rsidRPr="005339ED">
              <w:t xml:space="preserve"> (</w:t>
            </w:r>
            <w:r>
              <w:t>24.3</w:t>
            </w:r>
            <w:r w:rsidR="00F75ACB"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65" w14:textId="53FE7AB4" w:rsidR="00F75ACB" w:rsidRPr="005339ED" w:rsidRDefault="00F75ACB" w:rsidP="00796A77">
            <w:pPr>
              <w:jc w:val="center"/>
            </w:pPr>
            <w:r w:rsidRPr="005339ED">
              <w:t>2</w:t>
            </w:r>
            <w:r w:rsidR="00AA0E3F">
              <w:t>47</w:t>
            </w:r>
            <w:r w:rsidRPr="005339ED">
              <w:t xml:space="preserve"> (2</w:t>
            </w:r>
            <w:r w:rsidR="00AA0E3F">
              <w:t>6</w:t>
            </w:r>
            <w:r w:rsidRPr="005339ED">
              <w:t>.</w:t>
            </w:r>
            <w:r w:rsidR="00AA0E3F">
              <w:t>8</w:t>
            </w:r>
            <w:r w:rsidRPr="005339ED">
              <w:t>)</w:t>
            </w:r>
          </w:p>
        </w:tc>
      </w:tr>
      <w:tr w:rsidR="00F75ACB" w:rsidRPr="00D22CC6" w14:paraId="5EEA8870" w14:textId="77777777" w:rsidTr="006B7C91">
        <w:tc>
          <w:tcPr>
            <w:tcW w:w="3330" w:type="dxa"/>
            <w:tcBorders>
              <w:right w:val="nil"/>
            </w:tcBorders>
          </w:tcPr>
          <w:p w14:paraId="5EEA886C" w14:textId="04E321DA" w:rsidR="00F75ACB" w:rsidRPr="005339ED" w:rsidRDefault="00F75ACB" w:rsidP="00796A77">
            <w:pPr>
              <w:ind w:left="336"/>
            </w:pPr>
            <w:r w:rsidRPr="005339ED">
              <w:t>Never smoke</w:t>
            </w:r>
            <w:r w:rsidR="00582A9F">
              <w:t>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6D" w14:textId="7C5E578A" w:rsidR="00F75ACB" w:rsidRPr="005339ED" w:rsidRDefault="00F75ACB" w:rsidP="00796A77">
            <w:pPr>
              <w:jc w:val="center"/>
            </w:pPr>
            <w:r w:rsidRPr="005339ED">
              <w:t>3</w:t>
            </w:r>
            <w:r w:rsidR="00E844C6">
              <w:t>32</w:t>
            </w:r>
            <w:r w:rsidRPr="005339ED">
              <w:t xml:space="preserve"> (70.</w:t>
            </w:r>
            <w:r w:rsidR="006316ED">
              <w:t>8</w:t>
            </w:r>
            <w:r w:rsidRPr="005339ED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EA886E" w14:textId="77777777" w:rsidR="00F75ACB" w:rsidRPr="005339ED" w:rsidRDefault="00F75ACB" w:rsidP="00796A77">
            <w:pPr>
              <w:jc w:val="center"/>
            </w:pPr>
            <w:r w:rsidRPr="005339ED">
              <w:t>343 (75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6F" w14:textId="2B2C7D5A" w:rsidR="00F75ACB" w:rsidRPr="00D22CC6" w:rsidRDefault="00F75ACB" w:rsidP="00796A77">
            <w:pPr>
              <w:jc w:val="center"/>
            </w:pPr>
            <w:r w:rsidRPr="005339ED">
              <w:t>67</w:t>
            </w:r>
            <w:r w:rsidR="002F7748">
              <w:t>5</w:t>
            </w:r>
            <w:r w:rsidRPr="005339ED">
              <w:t xml:space="preserve"> (73.2)</w:t>
            </w:r>
          </w:p>
        </w:tc>
      </w:tr>
      <w:tr w:rsidR="006B7C91" w:rsidRPr="00D22CC6" w14:paraId="73610077" w14:textId="77777777" w:rsidTr="006B7C91">
        <w:tc>
          <w:tcPr>
            <w:tcW w:w="3330" w:type="dxa"/>
            <w:tcBorders>
              <w:right w:val="nil"/>
            </w:tcBorders>
          </w:tcPr>
          <w:p w14:paraId="4682F145" w14:textId="18674116" w:rsidR="006B7C91" w:rsidRPr="000D6EA5" w:rsidRDefault="00CF4EF3" w:rsidP="006B7C91">
            <w:r w:rsidRPr="000D6EA5">
              <w:t>Health locus of cont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86EABED" w14:textId="77777777" w:rsidR="006B7C91" w:rsidRPr="000D6EA5" w:rsidRDefault="006B7C91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8C65DFE" w14:textId="77777777" w:rsidR="006B7C91" w:rsidRPr="000D6EA5" w:rsidRDefault="006B7C91" w:rsidP="00796A77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AA46" w14:textId="77777777" w:rsidR="006B7C91" w:rsidRPr="000D6EA5" w:rsidRDefault="006B7C91" w:rsidP="00796A77">
            <w:pPr>
              <w:jc w:val="center"/>
            </w:pPr>
          </w:p>
        </w:tc>
      </w:tr>
      <w:tr w:rsidR="006B7C91" w:rsidRPr="00D22CC6" w14:paraId="32BEBAED" w14:textId="77777777" w:rsidTr="006B7C91">
        <w:tc>
          <w:tcPr>
            <w:tcW w:w="3330" w:type="dxa"/>
            <w:tcBorders>
              <w:right w:val="nil"/>
            </w:tcBorders>
          </w:tcPr>
          <w:p w14:paraId="040F3DF3" w14:textId="503B6DB5" w:rsidR="006B7C91" w:rsidRPr="000D6EA5" w:rsidRDefault="00CF4EF3" w:rsidP="00796A77">
            <w:pPr>
              <w:ind w:left="336"/>
            </w:pPr>
            <w:r w:rsidRPr="000D6EA5">
              <w:t>Internal</w:t>
            </w:r>
            <w:r w:rsidR="00F604D2" w:rsidRPr="000D6EA5">
              <w:t>, mean (S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7C8446E" w14:textId="14D8B285" w:rsidR="006B7C91" w:rsidRPr="000D6EA5" w:rsidRDefault="002B56B0" w:rsidP="00796A77">
            <w:pPr>
              <w:jc w:val="center"/>
            </w:pPr>
            <w:r w:rsidRPr="000D6EA5">
              <w:t>27.6 (4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8F626CB" w14:textId="11BB3676" w:rsidR="006B7C91" w:rsidRPr="000D6EA5" w:rsidRDefault="00CD4086" w:rsidP="00796A77">
            <w:pPr>
              <w:jc w:val="center"/>
            </w:pPr>
            <w:r w:rsidRPr="000D6EA5">
              <w:t>28.8 (5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0F17" w14:textId="0DD69532" w:rsidR="006B7C91" w:rsidRPr="000D6EA5" w:rsidRDefault="000F6701" w:rsidP="00796A77">
            <w:pPr>
              <w:jc w:val="center"/>
            </w:pPr>
            <w:r w:rsidRPr="000D6EA5">
              <w:t>28.2 (4.9)</w:t>
            </w:r>
          </w:p>
        </w:tc>
      </w:tr>
      <w:tr w:rsidR="006B7C91" w:rsidRPr="00D22CC6" w14:paraId="49A76B89" w14:textId="77777777" w:rsidTr="006B7C91">
        <w:tc>
          <w:tcPr>
            <w:tcW w:w="3330" w:type="dxa"/>
            <w:tcBorders>
              <w:right w:val="nil"/>
            </w:tcBorders>
          </w:tcPr>
          <w:p w14:paraId="7392C8A0" w14:textId="2D65BBDF" w:rsidR="006B7C91" w:rsidRPr="000D6EA5" w:rsidRDefault="00CF4EF3" w:rsidP="00796A77">
            <w:pPr>
              <w:ind w:left="336"/>
            </w:pPr>
            <w:r w:rsidRPr="000D6EA5">
              <w:t>Chance</w:t>
            </w:r>
            <w:r w:rsidR="00F604D2" w:rsidRPr="000D6EA5">
              <w:t>, mean (S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1278B53" w14:textId="5E11743B" w:rsidR="006B7C91" w:rsidRPr="000D6EA5" w:rsidRDefault="002B56B0" w:rsidP="00796A77">
            <w:pPr>
              <w:jc w:val="center"/>
            </w:pPr>
            <w:r w:rsidRPr="000D6EA5">
              <w:t>24.6 (5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518E0D2" w14:textId="64995C1A" w:rsidR="006B7C91" w:rsidRPr="000D6EA5" w:rsidRDefault="00CD4086" w:rsidP="00796A77">
            <w:pPr>
              <w:jc w:val="center"/>
            </w:pPr>
            <w:r w:rsidRPr="000D6EA5">
              <w:t>23.1 (6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A0D1" w14:textId="4A6655B2" w:rsidR="006B7C91" w:rsidRPr="000D6EA5" w:rsidRDefault="000F6701" w:rsidP="00796A77">
            <w:pPr>
              <w:jc w:val="center"/>
            </w:pPr>
            <w:r w:rsidRPr="000D6EA5">
              <w:t>23.8 (6.0)</w:t>
            </w:r>
          </w:p>
        </w:tc>
      </w:tr>
      <w:tr w:rsidR="00F604D2" w:rsidRPr="00D22CC6" w14:paraId="16415CF5" w14:textId="77777777" w:rsidTr="00E0703E">
        <w:tc>
          <w:tcPr>
            <w:tcW w:w="3330" w:type="dxa"/>
            <w:tcBorders>
              <w:right w:val="nil"/>
            </w:tcBorders>
          </w:tcPr>
          <w:p w14:paraId="1577D9CB" w14:textId="77068F03" w:rsidR="00F604D2" w:rsidRPr="000D6EA5" w:rsidRDefault="00F604D2" w:rsidP="00F604D2">
            <w:pPr>
              <w:ind w:left="336"/>
            </w:pPr>
            <w:r w:rsidRPr="000D6EA5">
              <w:t>Doctor, mean (S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1EAEFE1" w14:textId="24869A2F" w:rsidR="00F604D2" w:rsidRPr="000D6EA5" w:rsidRDefault="002B56B0" w:rsidP="00F604D2">
            <w:pPr>
              <w:jc w:val="center"/>
            </w:pPr>
            <w:r w:rsidRPr="000D6EA5">
              <w:t>14.8 (2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47E2" w14:textId="232A57F2" w:rsidR="00F604D2" w:rsidRPr="000D6EA5" w:rsidRDefault="00F604D2" w:rsidP="00F604D2">
            <w:pPr>
              <w:jc w:val="center"/>
            </w:pPr>
            <w:r w:rsidRPr="000D6EA5">
              <w:t>15.4 (2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64F8" w14:textId="6C5A5B12" w:rsidR="00F604D2" w:rsidRPr="000D6EA5" w:rsidRDefault="000F6701" w:rsidP="00F604D2">
            <w:pPr>
              <w:jc w:val="center"/>
            </w:pPr>
            <w:r w:rsidRPr="000D6EA5">
              <w:t>15.1 (2.2)</w:t>
            </w:r>
          </w:p>
        </w:tc>
      </w:tr>
      <w:tr w:rsidR="00F604D2" w:rsidRPr="00D22CC6" w14:paraId="2ADFFDE7" w14:textId="77777777" w:rsidTr="00E0703E">
        <w:tc>
          <w:tcPr>
            <w:tcW w:w="3330" w:type="dxa"/>
            <w:tcBorders>
              <w:right w:val="nil"/>
            </w:tcBorders>
          </w:tcPr>
          <w:p w14:paraId="10D2FDD3" w14:textId="60621267" w:rsidR="00F604D2" w:rsidRPr="000D6EA5" w:rsidRDefault="00F604D2" w:rsidP="00F604D2">
            <w:pPr>
              <w:ind w:left="336"/>
            </w:pPr>
            <w:r w:rsidRPr="000D6EA5">
              <w:t>Other, mean (SD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04206" w14:textId="7C276E91" w:rsidR="00F604D2" w:rsidRPr="000D6EA5" w:rsidRDefault="002B56B0" w:rsidP="00F604D2">
            <w:pPr>
              <w:jc w:val="center"/>
            </w:pPr>
            <w:r w:rsidRPr="000D6EA5">
              <w:t>13.1 (2.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1A6C3" w14:textId="2A7CABDE" w:rsidR="00F604D2" w:rsidRPr="000D6EA5" w:rsidRDefault="00F604D2" w:rsidP="00F604D2">
            <w:pPr>
              <w:jc w:val="center"/>
            </w:pPr>
            <w:r w:rsidRPr="000D6EA5">
              <w:t>13.0 (3.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764BA" w14:textId="4BE549B7" w:rsidR="00F604D2" w:rsidRPr="000D6EA5" w:rsidRDefault="000F6701" w:rsidP="00F604D2">
            <w:pPr>
              <w:jc w:val="center"/>
            </w:pPr>
            <w:r w:rsidRPr="000D6EA5">
              <w:t>13.0 (3.1)</w:t>
            </w:r>
          </w:p>
        </w:tc>
      </w:tr>
    </w:tbl>
    <w:p w14:paraId="5EEA8871" w14:textId="77777777" w:rsidR="00F75ACB" w:rsidRDefault="00F75ACB" w:rsidP="00F75ACB"/>
    <w:p w14:paraId="5EEA8876" w14:textId="69B99634" w:rsidR="00F75ACB" w:rsidRPr="00C032EF" w:rsidRDefault="00F75ACB" w:rsidP="00F63DCB">
      <w:pPr>
        <w:spacing w:after="240" w:line="480" w:lineRule="auto"/>
        <w:rPr>
          <w:i/>
        </w:rPr>
      </w:pPr>
      <w:r w:rsidRPr="008C3BBE">
        <w:rPr>
          <w:b/>
        </w:rPr>
        <w:lastRenderedPageBreak/>
        <w:t>Table 2</w:t>
      </w:r>
      <w:r w:rsidR="00F03486" w:rsidRPr="008C3BBE">
        <w:rPr>
          <w:b/>
        </w:rPr>
        <w:t xml:space="preserve"> </w:t>
      </w:r>
      <w:r w:rsidRPr="008C3BBE">
        <w:rPr>
          <w:iCs/>
        </w:rPr>
        <w:t xml:space="preserve">Weighted </w:t>
      </w:r>
      <w:r w:rsidR="008F7664">
        <w:rPr>
          <w:iCs/>
        </w:rPr>
        <w:t>preval</w:t>
      </w:r>
      <w:r w:rsidRPr="008C3BBE">
        <w:rPr>
          <w:iCs/>
        </w:rPr>
        <w:t>e</w:t>
      </w:r>
      <w:r w:rsidR="008F7664">
        <w:rPr>
          <w:iCs/>
        </w:rPr>
        <w:t>nce</w:t>
      </w:r>
      <w:r w:rsidRPr="008C3BBE">
        <w:rPr>
          <w:iCs/>
        </w:rPr>
        <w:t xml:space="preserve"> of hypertension</w:t>
      </w:r>
      <w:r w:rsidR="007B5984" w:rsidRPr="008C3BBE">
        <w:rPr>
          <w:iCs/>
        </w:rPr>
        <w:t xml:space="preserve">, </w:t>
      </w:r>
      <w:r w:rsidR="002718DA" w:rsidRPr="008C3BBE">
        <w:rPr>
          <w:iCs/>
        </w:rPr>
        <w:t xml:space="preserve">and </w:t>
      </w:r>
      <w:r w:rsidR="00C3037F" w:rsidRPr="008C3BBE">
        <w:rPr>
          <w:iCs/>
        </w:rPr>
        <w:t xml:space="preserve">proportions of </w:t>
      </w:r>
      <w:r w:rsidRPr="008C3BBE">
        <w:rPr>
          <w:iCs/>
        </w:rPr>
        <w:t>awareness, treatment,</w:t>
      </w:r>
      <w:r w:rsidR="00360C56" w:rsidRPr="008C3BBE">
        <w:rPr>
          <w:iCs/>
        </w:rPr>
        <w:t xml:space="preserve"> and</w:t>
      </w:r>
      <w:r w:rsidRPr="008C3BBE">
        <w:rPr>
          <w:iCs/>
        </w:rPr>
        <w:t xml:space="preserve"> control by residential area</w:t>
      </w:r>
      <w:r w:rsidR="00C930FB">
        <w:rPr>
          <w:iCs/>
        </w:rPr>
        <w:t xml:space="preserve"> 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1959"/>
        <w:gridCol w:w="1960"/>
        <w:gridCol w:w="1960"/>
        <w:gridCol w:w="1960"/>
      </w:tblGrid>
      <w:tr w:rsidR="00F75ACB" w:rsidRPr="005339ED" w14:paraId="5EEA8879" w14:textId="77777777" w:rsidTr="00796A77"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5EEA8877" w14:textId="77777777" w:rsidR="00F75ACB" w:rsidRPr="00D22CC6" w:rsidRDefault="00F75ACB" w:rsidP="00796A77"/>
        </w:tc>
        <w:tc>
          <w:tcPr>
            <w:tcW w:w="78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A8878" w14:textId="77777777" w:rsidR="00F75ACB" w:rsidRPr="005339ED" w:rsidRDefault="00F75ACB" w:rsidP="00796A77">
            <w:pPr>
              <w:jc w:val="center"/>
            </w:pPr>
            <w:r w:rsidRPr="005339ED">
              <w:rPr>
                <w:i/>
              </w:rPr>
              <w:t xml:space="preserve">% </w:t>
            </w:r>
            <w:r w:rsidRPr="005339ED">
              <w:t>(</w:t>
            </w:r>
            <w:r w:rsidRPr="005339ED">
              <w:rPr>
                <w:i/>
              </w:rPr>
              <w:t>SE</w:t>
            </w:r>
            <w:r w:rsidRPr="005339ED">
              <w:t>)</w:t>
            </w:r>
          </w:p>
        </w:tc>
      </w:tr>
      <w:tr w:rsidR="00F75ACB" w:rsidRPr="005339ED" w14:paraId="5EEA887F" w14:textId="77777777" w:rsidTr="00796A77"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5EEA887A" w14:textId="77777777" w:rsidR="00F75ACB" w:rsidRPr="00D22CC6" w:rsidRDefault="00F75ACB" w:rsidP="00796A77"/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43503" w14:textId="77777777" w:rsidR="00F75ACB" w:rsidRDefault="00F75ACB" w:rsidP="00796A77">
            <w:pPr>
              <w:jc w:val="center"/>
            </w:pPr>
            <w:r w:rsidRPr="005339ED">
              <w:t xml:space="preserve">Hypertension </w:t>
            </w:r>
          </w:p>
          <w:p w14:paraId="5EEA887B" w14:textId="1529FBA8" w:rsidR="00C930FB" w:rsidRPr="005339ED" w:rsidRDefault="00C930FB" w:rsidP="00796A77">
            <w:pPr>
              <w:jc w:val="center"/>
            </w:pPr>
            <w:r>
              <w:t>(N = 922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033FF" w14:textId="77777777" w:rsidR="00F75ACB" w:rsidRDefault="00F75ACB" w:rsidP="00796A77">
            <w:pPr>
              <w:jc w:val="center"/>
            </w:pPr>
            <w:r w:rsidRPr="005339ED">
              <w:t>Awareness</w:t>
            </w:r>
          </w:p>
          <w:p w14:paraId="5EEA887C" w14:textId="06AC0AEE" w:rsidR="00C930FB" w:rsidRPr="005339ED" w:rsidRDefault="00C930FB" w:rsidP="00796A77">
            <w:pPr>
              <w:jc w:val="center"/>
            </w:pPr>
            <w:r>
              <w:t>(n = 441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7B2FC" w14:textId="77777777" w:rsidR="00F75ACB" w:rsidRDefault="00F75ACB" w:rsidP="00796A77">
            <w:pPr>
              <w:jc w:val="center"/>
            </w:pPr>
            <w:r w:rsidRPr="005339ED">
              <w:t>Treatment</w:t>
            </w:r>
          </w:p>
          <w:p w14:paraId="5EEA887D" w14:textId="47FBD594" w:rsidR="00C930FB" w:rsidRPr="005339ED" w:rsidRDefault="00C930FB" w:rsidP="00796A77">
            <w:pPr>
              <w:jc w:val="center"/>
            </w:pPr>
            <w:r>
              <w:t>(n= 441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1091EC08" w14:textId="77777777" w:rsidR="00F75ACB" w:rsidRDefault="00F75ACB" w:rsidP="00796A77">
            <w:pPr>
              <w:jc w:val="center"/>
            </w:pPr>
            <w:r w:rsidRPr="005339ED">
              <w:t>Control</w:t>
            </w:r>
          </w:p>
          <w:p w14:paraId="5EEA887E" w14:textId="7DB4F684" w:rsidR="00C930FB" w:rsidRPr="005339ED" w:rsidRDefault="00C930FB" w:rsidP="00796A77">
            <w:pPr>
              <w:jc w:val="center"/>
            </w:pPr>
            <w:r>
              <w:t>(n = 441)</w:t>
            </w:r>
          </w:p>
        </w:tc>
      </w:tr>
      <w:tr w:rsidR="00F75ACB" w:rsidRPr="005339ED" w14:paraId="5EEA8885" w14:textId="77777777" w:rsidTr="00796A77">
        <w:tc>
          <w:tcPr>
            <w:tcW w:w="1521" w:type="dxa"/>
            <w:tcBorders>
              <w:top w:val="single" w:sz="4" w:space="0" w:color="auto"/>
            </w:tcBorders>
          </w:tcPr>
          <w:p w14:paraId="5EEA8880" w14:textId="77777777" w:rsidR="00F75ACB" w:rsidRPr="00D22CC6" w:rsidRDefault="00F75ACB" w:rsidP="00796A77">
            <w:r w:rsidRPr="00D22CC6">
              <w:t>Overall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5EEA8881" w14:textId="77777777" w:rsidR="00F75ACB" w:rsidRPr="005339ED" w:rsidRDefault="00F75ACB" w:rsidP="00796A77">
            <w:pPr>
              <w:jc w:val="center"/>
            </w:pPr>
            <w:r w:rsidRPr="005339ED">
              <w:t>44.3 (2.2)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5EEA8882" w14:textId="77777777" w:rsidR="00F75ACB" w:rsidRPr="005339ED" w:rsidRDefault="00F75ACB" w:rsidP="00796A77">
            <w:pPr>
              <w:jc w:val="center"/>
            </w:pPr>
            <w:r w:rsidRPr="005339ED">
              <w:t>43.4 (3.1)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5EEA8883" w14:textId="77777777" w:rsidR="00F75ACB" w:rsidRPr="005339ED" w:rsidRDefault="00F75ACB" w:rsidP="00796A77">
            <w:pPr>
              <w:jc w:val="center"/>
            </w:pPr>
            <w:r w:rsidRPr="005339ED">
              <w:t>42.3 (3.2)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5EEA8884" w14:textId="77777777" w:rsidR="00F75ACB" w:rsidRPr="005339ED" w:rsidRDefault="00F75ACB" w:rsidP="00796A77">
            <w:pPr>
              <w:jc w:val="center"/>
            </w:pPr>
            <w:r w:rsidRPr="005339ED">
              <w:t>17.8 (2.2)</w:t>
            </w:r>
          </w:p>
        </w:tc>
      </w:tr>
      <w:tr w:rsidR="00F75ACB" w:rsidRPr="005339ED" w14:paraId="5EEA888B" w14:textId="77777777" w:rsidTr="00796A77">
        <w:tc>
          <w:tcPr>
            <w:tcW w:w="1521" w:type="dxa"/>
          </w:tcPr>
          <w:p w14:paraId="5EEA8886" w14:textId="77777777" w:rsidR="00F75ACB" w:rsidRPr="00D22CC6" w:rsidRDefault="00F75ACB" w:rsidP="00796A77">
            <w:r w:rsidRPr="00D22CC6">
              <w:t>Residence</w:t>
            </w:r>
          </w:p>
        </w:tc>
        <w:tc>
          <w:tcPr>
            <w:tcW w:w="1959" w:type="dxa"/>
          </w:tcPr>
          <w:p w14:paraId="5EEA8887" w14:textId="77777777" w:rsidR="00F75ACB" w:rsidRPr="000D6EA5" w:rsidRDefault="00F75ACB" w:rsidP="00796A77">
            <w:pPr>
              <w:jc w:val="center"/>
            </w:pPr>
          </w:p>
        </w:tc>
        <w:tc>
          <w:tcPr>
            <w:tcW w:w="1960" w:type="dxa"/>
          </w:tcPr>
          <w:p w14:paraId="5EEA8888" w14:textId="77777777" w:rsidR="00F75ACB" w:rsidRPr="000D6EA5" w:rsidRDefault="00F75ACB" w:rsidP="00796A77">
            <w:pPr>
              <w:jc w:val="center"/>
            </w:pPr>
          </w:p>
        </w:tc>
        <w:tc>
          <w:tcPr>
            <w:tcW w:w="1960" w:type="dxa"/>
          </w:tcPr>
          <w:p w14:paraId="5EEA8889" w14:textId="77777777" w:rsidR="00F75ACB" w:rsidRPr="000D6EA5" w:rsidRDefault="00F75ACB" w:rsidP="00796A77">
            <w:pPr>
              <w:jc w:val="center"/>
            </w:pPr>
          </w:p>
        </w:tc>
        <w:tc>
          <w:tcPr>
            <w:tcW w:w="1960" w:type="dxa"/>
          </w:tcPr>
          <w:p w14:paraId="5EEA888A" w14:textId="77777777" w:rsidR="00F75ACB" w:rsidRPr="000D6EA5" w:rsidRDefault="00F75ACB" w:rsidP="00796A77">
            <w:pPr>
              <w:jc w:val="center"/>
            </w:pPr>
          </w:p>
        </w:tc>
      </w:tr>
      <w:tr w:rsidR="00F75ACB" w:rsidRPr="005339ED" w14:paraId="5EEA8891" w14:textId="77777777" w:rsidTr="00796A77">
        <w:tc>
          <w:tcPr>
            <w:tcW w:w="1521" w:type="dxa"/>
          </w:tcPr>
          <w:p w14:paraId="5EEA888C" w14:textId="77777777" w:rsidR="00F75ACB" w:rsidRPr="00D22CC6" w:rsidRDefault="00F75ACB" w:rsidP="00796A77">
            <w:pPr>
              <w:ind w:left="336"/>
            </w:pPr>
            <w:r w:rsidRPr="00D22CC6">
              <w:t>Urban</w:t>
            </w:r>
          </w:p>
        </w:tc>
        <w:tc>
          <w:tcPr>
            <w:tcW w:w="1959" w:type="dxa"/>
          </w:tcPr>
          <w:p w14:paraId="5EEA888D" w14:textId="77777777" w:rsidR="00F75ACB" w:rsidRPr="000D6EA5" w:rsidRDefault="00F75ACB" w:rsidP="00796A77">
            <w:pPr>
              <w:jc w:val="center"/>
            </w:pPr>
            <w:r w:rsidRPr="000D6EA5">
              <w:t>46.0 (3.2)</w:t>
            </w:r>
          </w:p>
        </w:tc>
        <w:tc>
          <w:tcPr>
            <w:tcW w:w="1960" w:type="dxa"/>
          </w:tcPr>
          <w:p w14:paraId="5EEA888E" w14:textId="77777777" w:rsidR="00F75ACB" w:rsidRPr="000D6EA5" w:rsidRDefault="00F75ACB" w:rsidP="00796A77">
            <w:pPr>
              <w:jc w:val="center"/>
            </w:pPr>
            <w:r w:rsidRPr="000D6EA5">
              <w:t>42.9 (4.3)</w:t>
            </w:r>
          </w:p>
        </w:tc>
        <w:tc>
          <w:tcPr>
            <w:tcW w:w="1960" w:type="dxa"/>
          </w:tcPr>
          <w:p w14:paraId="5EEA888F" w14:textId="77777777" w:rsidR="00F75ACB" w:rsidRPr="000D6EA5" w:rsidRDefault="00F75ACB" w:rsidP="00796A77">
            <w:pPr>
              <w:jc w:val="center"/>
            </w:pPr>
            <w:r w:rsidRPr="000D6EA5">
              <w:t>41.6 (4.4)</w:t>
            </w:r>
          </w:p>
        </w:tc>
        <w:tc>
          <w:tcPr>
            <w:tcW w:w="1960" w:type="dxa"/>
          </w:tcPr>
          <w:p w14:paraId="5EEA8890" w14:textId="77777777" w:rsidR="00F75ACB" w:rsidRPr="000D6EA5" w:rsidRDefault="00F75ACB" w:rsidP="00796A77">
            <w:pPr>
              <w:jc w:val="center"/>
            </w:pPr>
            <w:r w:rsidRPr="000D6EA5">
              <w:t>18.3 (2.8)</w:t>
            </w:r>
          </w:p>
        </w:tc>
      </w:tr>
      <w:tr w:rsidR="00F75ACB" w:rsidRPr="005339ED" w14:paraId="5EEA8897" w14:textId="77777777" w:rsidTr="00796A77">
        <w:tc>
          <w:tcPr>
            <w:tcW w:w="1521" w:type="dxa"/>
          </w:tcPr>
          <w:p w14:paraId="5EEA8892" w14:textId="77777777" w:rsidR="00F75ACB" w:rsidRPr="00D22CC6" w:rsidRDefault="00F75ACB" w:rsidP="00796A77">
            <w:pPr>
              <w:ind w:left="336"/>
            </w:pPr>
            <w:r w:rsidRPr="00D22CC6">
              <w:t>Rural</w:t>
            </w:r>
          </w:p>
        </w:tc>
        <w:tc>
          <w:tcPr>
            <w:tcW w:w="1959" w:type="dxa"/>
          </w:tcPr>
          <w:p w14:paraId="5EEA8893" w14:textId="77777777" w:rsidR="00F75ACB" w:rsidRPr="000D6EA5" w:rsidRDefault="00F75ACB" w:rsidP="00796A77">
            <w:pPr>
              <w:jc w:val="center"/>
            </w:pPr>
            <w:r w:rsidRPr="000D6EA5">
              <w:t>41.6 (2.4)</w:t>
            </w:r>
          </w:p>
        </w:tc>
        <w:tc>
          <w:tcPr>
            <w:tcW w:w="1960" w:type="dxa"/>
          </w:tcPr>
          <w:p w14:paraId="5EEA8894" w14:textId="77777777" w:rsidR="00F75ACB" w:rsidRPr="000D6EA5" w:rsidRDefault="00F75ACB" w:rsidP="00796A77">
            <w:pPr>
              <w:jc w:val="center"/>
            </w:pPr>
            <w:r w:rsidRPr="000D6EA5">
              <w:t>44.2 (4.1)</w:t>
            </w:r>
          </w:p>
        </w:tc>
        <w:tc>
          <w:tcPr>
            <w:tcW w:w="1960" w:type="dxa"/>
          </w:tcPr>
          <w:p w14:paraId="5EEA8895" w14:textId="77777777" w:rsidR="00F75ACB" w:rsidRPr="000D6EA5" w:rsidRDefault="00F75ACB" w:rsidP="00796A77">
            <w:pPr>
              <w:jc w:val="center"/>
            </w:pPr>
            <w:r w:rsidRPr="000D6EA5">
              <w:t>43.7 (3.9)</w:t>
            </w:r>
          </w:p>
        </w:tc>
        <w:tc>
          <w:tcPr>
            <w:tcW w:w="1960" w:type="dxa"/>
          </w:tcPr>
          <w:p w14:paraId="5EEA8896" w14:textId="77777777" w:rsidR="00F75ACB" w:rsidRPr="000D6EA5" w:rsidRDefault="00F75ACB" w:rsidP="00796A77">
            <w:pPr>
              <w:jc w:val="center"/>
            </w:pPr>
            <w:r w:rsidRPr="000D6EA5">
              <w:t>17.0 (3.4)</w:t>
            </w:r>
          </w:p>
        </w:tc>
      </w:tr>
    </w:tbl>
    <w:p w14:paraId="39D0A05D" w14:textId="0B79F620" w:rsidR="003C714D" w:rsidRDefault="00F75ACB" w:rsidP="00F75ACB">
      <w:pPr>
        <w:spacing w:line="480" w:lineRule="auto"/>
      </w:pPr>
      <w:r>
        <w:t xml:space="preserve">SE, standard error. </w:t>
      </w:r>
    </w:p>
    <w:p w14:paraId="5EEA8898" w14:textId="60E3DA8D" w:rsidR="00F75ACB" w:rsidRDefault="00F75ACB" w:rsidP="00F75ACB">
      <w:pPr>
        <w:spacing w:line="480" w:lineRule="auto"/>
        <w:sectPr w:rsidR="00F75ACB" w:rsidSect="000203E1">
          <w:headerReference w:type="even" r:id="rId6"/>
          <w:headerReference w:type="default" r:id="rId7"/>
          <w:footerReference w:type="default" r:id="rId8"/>
          <w:footerReference w:type="first" r:id="rId9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  <w:r>
        <w:t>Prevalence of hypertension was estimated from all participants</w:t>
      </w:r>
      <w:r w:rsidR="00140EAA">
        <w:t xml:space="preserve"> (n = 922)</w:t>
      </w:r>
      <w:r>
        <w:t>. P</w:t>
      </w:r>
      <w:r w:rsidR="00140EAA">
        <w:t>roportions</w:t>
      </w:r>
      <w:r>
        <w:t xml:space="preserve"> of awareness, treatment, and control were estimated from participants who had hypertension</w:t>
      </w:r>
      <w:r w:rsidR="00140EAA">
        <w:t xml:space="preserve"> (n = 441)</w:t>
      </w:r>
      <w:r>
        <w:t>.</w:t>
      </w:r>
    </w:p>
    <w:p w14:paraId="5EEA889A" w14:textId="0BFEE7E1" w:rsidR="00F75ACB" w:rsidRPr="00C032EF" w:rsidRDefault="00F75ACB" w:rsidP="00F75ACB">
      <w:pPr>
        <w:tabs>
          <w:tab w:val="left" w:pos="2367"/>
        </w:tabs>
        <w:spacing w:line="480" w:lineRule="auto"/>
        <w:rPr>
          <w:i/>
        </w:rPr>
      </w:pPr>
      <w:bookmarkStart w:id="0" w:name="_Hlk90645339"/>
      <w:r w:rsidRPr="00C032EF">
        <w:rPr>
          <w:b/>
        </w:rPr>
        <w:lastRenderedPageBreak/>
        <w:t>Table 3</w:t>
      </w:r>
      <w:r w:rsidR="00F03486">
        <w:rPr>
          <w:b/>
        </w:rPr>
        <w:t xml:space="preserve"> </w:t>
      </w:r>
      <w:r w:rsidR="00CC308D" w:rsidRPr="00CC308D">
        <w:rPr>
          <w:bCs/>
        </w:rPr>
        <w:t>Weighted a</w:t>
      </w:r>
      <w:r w:rsidR="002671E3" w:rsidRPr="00CC308D">
        <w:rPr>
          <w:bCs/>
        </w:rPr>
        <w:t>ssociation</w:t>
      </w:r>
      <w:r w:rsidR="002671E3" w:rsidRPr="002671E3">
        <w:rPr>
          <w:bCs/>
        </w:rPr>
        <w:t xml:space="preserve"> between h</w:t>
      </w:r>
      <w:r w:rsidRPr="002671E3">
        <w:rPr>
          <w:bCs/>
          <w:iCs/>
        </w:rPr>
        <w:t>ealth</w:t>
      </w:r>
      <w:r w:rsidRPr="00F03486">
        <w:rPr>
          <w:iCs/>
        </w:rPr>
        <w:t xml:space="preserve"> locus of control and</w:t>
      </w:r>
      <w:r w:rsidR="002671E3">
        <w:rPr>
          <w:iCs/>
        </w:rPr>
        <w:t xml:space="preserve"> hypertension </w:t>
      </w:r>
      <w:r w:rsidRPr="00F03486">
        <w:rPr>
          <w:iCs/>
        </w:rPr>
        <w:t xml:space="preserve">awareness, treatment, and control </w:t>
      </w:r>
      <w:r w:rsidR="002871C1">
        <w:rPr>
          <w:iCs/>
        </w:rPr>
        <w:t>among urban participants</w:t>
      </w:r>
      <w:r w:rsidR="00214CE7">
        <w:rPr>
          <w:iCs/>
        </w:rPr>
        <w:t xml:space="preserve"> (n = 230)</w:t>
      </w:r>
    </w:p>
    <w:tbl>
      <w:tblPr>
        <w:tblStyle w:val="TableGrid"/>
        <w:tblW w:w="94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2024"/>
        <w:gridCol w:w="482"/>
        <w:gridCol w:w="2267"/>
        <w:gridCol w:w="239"/>
        <w:gridCol w:w="2508"/>
      </w:tblGrid>
      <w:tr w:rsidR="00F75ACB" w:rsidRPr="00D22CC6" w14:paraId="5EEA889F" w14:textId="77777777" w:rsidTr="00796A77">
        <w:trPr>
          <w:trHeight w:val="370"/>
        </w:trPr>
        <w:tc>
          <w:tcPr>
            <w:tcW w:w="189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EA889B" w14:textId="77777777" w:rsidR="00F75ACB" w:rsidRPr="005339ED" w:rsidRDefault="00F75ACB" w:rsidP="00796A77"/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9C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9D" w14:textId="77777777" w:rsidR="00F75ACB" w:rsidRPr="005339ED" w:rsidRDefault="00F75ACB" w:rsidP="00796A77">
            <w:pPr>
              <w:jc w:val="center"/>
            </w:pPr>
            <w:r w:rsidRPr="005339ED">
              <w:rPr>
                <w:i/>
              </w:rPr>
              <w:t>OR</w:t>
            </w:r>
            <w:r w:rsidRPr="005339ED">
              <w:t xml:space="preserve"> (95% CI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9E" w14:textId="77777777" w:rsidR="00F75ACB" w:rsidRPr="005339ED" w:rsidRDefault="00F75ACB" w:rsidP="00796A77">
            <w:pPr>
              <w:jc w:val="center"/>
            </w:pPr>
          </w:p>
        </w:tc>
      </w:tr>
      <w:tr w:rsidR="00F75ACB" w:rsidRPr="00D22CC6" w14:paraId="5EEA88A4" w14:textId="77777777" w:rsidTr="008407A9">
        <w:trPr>
          <w:trHeight w:val="370"/>
        </w:trPr>
        <w:tc>
          <w:tcPr>
            <w:tcW w:w="18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EA88A0" w14:textId="77777777" w:rsidR="00F75ACB" w:rsidRPr="005339ED" w:rsidRDefault="00F75ACB" w:rsidP="00796A77"/>
        </w:tc>
        <w:tc>
          <w:tcPr>
            <w:tcW w:w="2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A1" w14:textId="77777777" w:rsidR="00F75ACB" w:rsidRPr="005339ED" w:rsidRDefault="00F75ACB" w:rsidP="00796A77">
            <w:pPr>
              <w:jc w:val="center"/>
            </w:pPr>
            <w:r w:rsidRPr="005339ED">
              <w:t>Awareness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A2" w14:textId="77777777" w:rsidR="00F75ACB" w:rsidRPr="005339ED" w:rsidRDefault="00F75ACB" w:rsidP="00796A77">
            <w:pPr>
              <w:jc w:val="center"/>
            </w:pPr>
            <w:r w:rsidRPr="005339ED">
              <w:t>Treatment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A3" w14:textId="77777777" w:rsidR="00F75ACB" w:rsidRPr="005339ED" w:rsidRDefault="00F75ACB" w:rsidP="00796A77">
            <w:pPr>
              <w:jc w:val="center"/>
            </w:pPr>
            <w:r w:rsidRPr="005339ED">
              <w:t>Control</w:t>
            </w:r>
          </w:p>
        </w:tc>
      </w:tr>
      <w:tr w:rsidR="008407A9" w:rsidRPr="00D22CC6" w14:paraId="5EEA88A9" w14:textId="77777777" w:rsidTr="008407A9">
        <w:trPr>
          <w:trHeight w:val="456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A88A5" w14:textId="77777777" w:rsidR="008407A9" w:rsidRPr="005339ED" w:rsidRDefault="008407A9" w:rsidP="008407A9">
            <w:r w:rsidRPr="005339ED">
              <w:t>Internal HLOC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A88A6" w14:textId="18C8AAA7" w:rsidR="008407A9" w:rsidRPr="004963DA" w:rsidRDefault="008407A9" w:rsidP="008407A9">
            <w:pPr>
              <w:jc w:val="center"/>
            </w:pPr>
            <w:r w:rsidRPr="004963DA">
              <w:t>1.05 (1.00-1.11)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A88A7" w14:textId="06213EB3" w:rsidR="008407A9" w:rsidRPr="004963DA" w:rsidRDefault="008407A9" w:rsidP="008407A9">
            <w:pPr>
              <w:jc w:val="center"/>
            </w:pPr>
            <w:r w:rsidRPr="004963DA">
              <w:t>1.05 (1.00-1.10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A88A8" w14:textId="71D552D4" w:rsidR="008407A9" w:rsidRPr="00FE4D74" w:rsidRDefault="008407A9" w:rsidP="008407A9">
            <w:pPr>
              <w:jc w:val="center"/>
              <w:rPr>
                <w:highlight w:val="green"/>
              </w:rPr>
            </w:pPr>
            <w:r w:rsidRPr="0029326C">
              <w:t>1.03 (0.96-1.11)</w:t>
            </w:r>
          </w:p>
        </w:tc>
      </w:tr>
      <w:tr w:rsidR="008407A9" w:rsidRPr="00D22CC6" w14:paraId="5EEA88AE" w14:textId="77777777" w:rsidTr="008407A9">
        <w:trPr>
          <w:trHeight w:val="456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AA" w14:textId="77777777" w:rsidR="008407A9" w:rsidRPr="005339ED" w:rsidRDefault="008407A9" w:rsidP="008407A9">
            <w:r w:rsidRPr="005339ED">
              <w:t>Chance HLOC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AB" w14:textId="28E0C8A6" w:rsidR="008407A9" w:rsidRPr="004D3AB0" w:rsidRDefault="008407A9" w:rsidP="008407A9">
            <w:pPr>
              <w:jc w:val="center"/>
            </w:pPr>
            <w:r w:rsidRPr="004D3AB0">
              <w:t>1.03 (0.98-1.08)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AC" w14:textId="51F8C01C" w:rsidR="008407A9" w:rsidRPr="004D3AB0" w:rsidRDefault="008407A9" w:rsidP="008407A9">
            <w:pPr>
              <w:jc w:val="center"/>
            </w:pPr>
            <w:r w:rsidRPr="004D3AB0">
              <w:t>1.03 (0.99-1.0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AD" w14:textId="3A51BE0C" w:rsidR="008407A9" w:rsidRPr="004D3AB0" w:rsidRDefault="008407A9" w:rsidP="008407A9">
            <w:pPr>
              <w:jc w:val="center"/>
            </w:pPr>
            <w:r w:rsidRPr="004D3AB0">
              <w:t>1.01 (0.94-1.08)</w:t>
            </w:r>
          </w:p>
        </w:tc>
      </w:tr>
      <w:tr w:rsidR="008407A9" w:rsidRPr="00D22CC6" w14:paraId="5EEA88B3" w14:textId="77777777" w:rsidTr="008407A9">
        <w:trPr>
          <w:trHeight w:val="456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AF" w14:textId="77777777" w:rsidR="008407A9" w:rsidRPr="005339ED" w:rsidRDefault="008407A9" w:rsidP="008407A9">
            <w:r w:rsidRPr="005339ED">
              <w:t>Doctor HLOC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B0" w14:textId="7FF523EA" w:rsidR="008407A9" w:rsidRPr="004D3AB0" w:rsidRDefault="008407A9" w:rsidP="008407A9">
            <w:pPr>
              <w:jc w:val="center"/>
              <w:rPr>
                <w:b/>
                <w:bCs/>
              </w:rPr>
            </w:pPr>
            <w:r w:rsidRPr="004D3AB0">
              <w:rPr>
                <w:b/>
                <w:bCs/>
              </w:rPr>
              <w:t>1.15 (1.03-1.28)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B1" w14:textId="2BB164C4" w:rsidR="008407A9" w:rsidRPr="004D3AB0" w:rsidRDefault="008407A9" w:rsidP="008407A9">
            <w:pPr>
              <w:jc w:val="center"/>
              <w:rPr>
                <w:b/>
                <w:bCs/>
              </w:rPr>
            </w:pPr>
            <w:r w:rsidRPr="004D3AB0">
              <w:rPr>
                <w:b/>
                <w:bCs/>
              </w:rPr>
              <w:t>1.13 (1.01-1.2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B2" w14:textId="1ADAA001" w:rsidR="008407A9" w:rsidRPr="004D3AB0" w:rsidRDefault="008407A9" w:rsidP="008407A9">
            <w:pPr>
              <w:jc w:val="center"/>
              <w:rPr>
                <w:b/>
                <w:bCs/>
              </w:rPr>
            </w:pPr>
            <w:r w:rsidRPr="004D3AB0">
              <w:rPr>
                <w:b/>
                <w:bCs/>
              </w:rPr>
              <w:t>1.25 (1.11-1.41)</w:t>
            </w:r>
          </w:p>
        </w:tc>
      </w:tr>
      <w:tr w:rsidR="008407A9" w:rsidRPr="00D22CC6" w14:paraId="5EEA88B8" w14:textId="77777777" w:rsidTr="008407A9">
        <w:trPr>
          <w:trHeight w:val="456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A88B4" w14:textId="77777777" w:rsidR="008407A9" w:rsidRPr="005339ED" w:rsidRDefault="008407A9" w:rsidP="008407A9">
            <w:r w:rsidRPr="005339ED">
              <w:t>Other HLOC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A88B5" w14:textId="3695EA9A" w:rsidR="008407A9" w:rsidRPr="004D3AB0" w:rsidRDefault="008407A9" w:rsidP="008407A9">
            <w:pPr>
              <w:jc w:val="center"/>
              <w:rPr>
                <w:b/>
                <w:bCs/>
              </w:rPr>
            </w:pPr>
            <w:r w:rsidRPr="004D3AB0">
              <w:rPr>
                <w:b/>
                <w:bCs/>
              </w:rPr>
              <w:t>1.16 (1.06-1.27)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A88B6" w14:textId="6D2FF46E" w:rsidR="008407A9" w:rsidRPr="004D3AB0" w:rsidRDefault="008407A9" w:rsidP="008407A9">
            <w:pPr>
              <w:jc w:val="center"/>
              <w:rPr>
                <w:b/>
                <w:bCs/>
              </w:rPr>
            </w:pPr>
            <w:r w:rsidRPr="004D3AB0">
              <w:rPr>
                <w:b/>
                <w:bCs/>
              </w:rPr>
              <w:t>1.14 (1.04-1.26)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A88B7" w14:textId="7F07EA86" w:rsidR="008407A9" w:rsidRPr="004D3AB0" w:rsidRDefault="008407A9" w:rsidP="008407A9">
            <w:pPr>
              <w:jc w:val="center"/>
              <w:rPr>
                <w:b/>
                <w:bCs/>
              </w:rPr>
            </w:pPr>
            <w:r w:rsidRPr="004D3AB0">
              <w:rPr>
                <w:b/>
                <w:bCs/>
              </w:rPr>
              <w:t>1.14 (1.02-1.28)</w:t>
            </w:r>
          </w:p>
        </w:tc>
      </w:tr>
    </w:tbl>
    <w:p w14:paraId="0B9C4D00" w14:textId="77777777" w:rsidR="00556F8C" w:rsidRDefault="004279A8" w:rsidP="00556F8C">
      <w:pPr>
        <w:spacing w:line="480" w:lineRule="auto"/>
      </w:pPr>
      <w:r>
        <w:t xml:space="preserve">HLOC, health locus of control; </w:t>
      </w:r>
      <w:proofErr w:type="gramStart"/>
      <w:r w:rsidR="00F75ACB">
        <w:t>OR,</w:t>
      </w:r>
      <w:proofErr w:type="gramEnd"/>
      <w:r w:rsidR="00F75ACB">
        <w:t xml:space="preserve"> odds ratio; CI, confidence internal. </w:t>
      </w:r>
    </w:p>
    <w:p w14:paraId="5EEA88BA" w14:textId="061B5FD2" w:rsidR="00F75ACB" w:rsidRDefault="00556F8C" w:rsidP="00556F8C">
      <w:pPr>
        <w:spacing w:line="480" w:lineRule="auto"/>
      </w:pPr>
      <w:r w:rsidRPr="00556F8C">
        <w:t xml:space="preserve">Separate models were fit for each combination of independent and dependent variables among </w:t>
      </w:r>
      <w:r w:rsidRPr="00D73BB3">
        <w:t>individuals with hypertension living in urban areas. All models were adjusted for age, sex, educational attainment, employment status, ethnicity, and health insurance coverage.</w:t>
      </w:r>
      <w:r w:rsidR="000B1309" w:rsidRPr="00D73BB3">
        <w:t xml:space="preserve"> </w:t>
      </w:r>
      <w:r w:rsidR="00767A72" w:rsidRPr="00767A72">
        <w:rPr>
          <w:highlight w:val="yellow"/>
        </w:rPr>
        <w:t xml:space="preserve">Estimates with </w:t>
      </w:r>
      <w:r w:rsidR="00767A72" w:rsidRPr="00767A72">
        <w:rPr>
          <w:rStyle w:val="Emphasis"/>
          <w:highlight w:val="yellow"/>
        </w:rPr>
        <w:t>p</w:t>
      </w:r>
      <w:r w:rsidR="00767A72" w:rsidRPr="00767A72">
        <w:rPr>
          <w:highlight w:val="yellow"/>
        </w:rPr>
        <w:t xml:space="preserve"> &lt; 0.05 were presented in bold to indicate statistical significance.</w:t>
      </w:r>
      <w:r w:rsidR="00767A72">
        <w:t xml:space="preserve"> </w:t>
      </w:r>
      <w:r w:rsidR="00247E60" w:rsidRPr="00D73BB3">
        <w:t>Analytic weights were applied to account for nonresponse and clustering of participants within villages.</w:t>
      </w:r>
    </w:p>
    <w:p w14:paraId="4ADE2FB8" w14:textId="77777777" w:rsidR="00840ABF" w:rsidRDefault="00840ABF" w:rsidP="00556F8C">
      <w:pPr>
        <w:spacing w:line="480" w:lineRule="auto"/>
      </w:pPr>
    </w:p>
    <w:p w14:paraId="5EEA88BB" w14:textId="77777777" w:rsidR="00F75ACB" w:rsidRPr="00D22CC6" w:rsidRDefault="00F75ACB" w:rsidP="00F75ACB"/>
    <w:p w14:paraId="5EEA88BC" w14:textId="77777777" w:rsidR="00F75ACB" w:rsidRPr="00D22CC6" w:rsidRDefault="00F75ACB" w:rsidP="00F75ACB"/>
    <w:p w14:paraId="5EEA88BD" w14:textId="77777777" w:rsidR="00F75ACB" w:rsidRPr="00D22CC6" w:rsidRDefault="00F75ACB" w:rsidP="00F75ACB"/>
    <w:p w14:paraId="5EEA88BE" w14:textId="77777777" w:rsidR="00F75ACB" w:rsidRPr="00D22CC6" w:rsidRDefault="00F75ACB" w:rsidP="00F75ACB"/>
    <w:p w14:paraId="5EEA88BF" w14:textId="77777777" w:rsidR="00F75ACB" w:rsidRPr="00D22CC6" w:rsidRDefault="00F75ACB" w:rsidP="00F75ACB"/>
    <w:p w14:paraId="5EEA88C0" w14:textId="77777777" w:rsidR="00F75ACB" w:rsidRPr="00D22CC6" w:rsidRDefault="00F75ACB" w:rsidP="00F75ACB"/>
    <w:p w14:paraId="5EEA88C1" w14:textId="77777777" w:rsidR="00F75ACB" w:rsidRPr="00D22CC6" w:rsidRDefault="00F75ACB" w:rsidP="00F75ACB"/>
    <w:p w14:paraId="5EEA88C2" w14:textId="77777777" w:rsidR="00F75ACB" w:rsidRPr="00D22CC6" w:rsidRDefault="00F75ACB" w:rsidP="00F75ACB"/>
    <w:p w14:paraId="5EEA88C3" w14:textId="77777777" w:rsidR="00F75ACB" w:rsidRPr="00D22CC6" w:rsidRDefault="00F75ACB" w:rsidP="00F75ACB"/>
    <w:p w14:paraId="5EEA88C4" w14:textId="77777777" w:rsidR="00F75ACB" w:rsidRPr="00D22CC6" w:rsidRDefault="00F75ACB" w:rsidP="00F75ACB"/>
    <w:p w14:paraId="5EEA88C5" w14:textId="77777777" w:rsidR="00F75ACB" w:rsidRPr="00D22CC6" w:rsidRDefault="00F75ACB" w:rsidP="00F75ACB"/>
    <w:p w14:paraId="5EEA88C6" w14:textId="77777777" w:rsidR="00F75ACB" w:rsidRPr="00D22CC6" w:rsidRDefault="00F75ACB" w:rsidP="00F75ACB"/>
    <w:p w14:paraId="5EEA88C7" w14:textId="77777777" w:rsidR="00F75ACB" w:rsidRPr="00D22CC6" w:rsidRDefault="00F75ACB" w:rsidP="00F75ACB"/>
    <w:p w14:paraId="5EEA88C8" w14:textId="77777777" w:rsidR="00F75ACB" w:rsidRDefault="00F75ACB" w:rsidP="00F75ACB">
      <w:pPr>
        <w:spacing w:after="240"/>
        <w:rPr>
          <w:b/>
        </w:rPr>
      </w:pPr>
      <w:r>
        <w:rPr>
          <w:b/>
        </w:rPr>
        <w:br w:type="page"/>
      </w:r>
    </w:p>
    <w:p w14:paraId="5EEA88CA" w14:textId="2C725014" w:rsidR="00F75ACB" w:rsidRPr="00C032EF" w:rsidRDefault="00F75ACB" w:rsidP="0025392C">
      <w:pPr>
        <w:spacing w:line="480" w:lineRule="auto"/>
        <w:rPr>
          <w:i/>
        </w:rPr>
      </w:pPr>
      <w:r w:rsidRPr="00C032EF">
        <w:rPr>
          <w:b/>
        </w:rPr>
        <w:lastRenderedPageBreak/>
        <w:t>Table 4</w:t>
      </w:r>
      <w:r w:rsidR="00F03486">
        <w:rPr>
          <w:b/>
        </w:rPr>
        <w:t xml:space="preserve"> </w:t>
      </w:r>
      <w:r w:rsidR="00CC308D" w:rsidRPr="00CC308D">
        <w:rPr>
          <w:bCs/>
        </w:rPr>
        <w:t>Weighted association</w:t>
      </w:r>
      <w:r w:rsidR="00B2321F" w:rsidRPr="002671E3">
        <w:rPr>
          <w:bCs/>
        </w:rPr>
        <w:t xml:space="preserve"> between h</w:t>
      </w:r>
      <w:r w:rsidR="00B2321F" w:rsidRPr="002671E3">
        <w:rPr>
          <w:bCs/>
          <w:iCs/>
        </w:rPr>
        <w:t>ealth</w:t>
      </w:r>
      <w:r w:rsidR="00B2321F" w:rsidRPr="00F03486">
        <w:rPr>
          <w:iCs/>
        </w:rPr>
        <w:t xml:space="preserve"> locus of control and</w:t>
      </w:r>
      <w:r w:rsidR="00B2321F">
        <w:rPr>
          <w:iCs/>
        </w:rPr>
        <w:t xml:space="preserve"> hypertension </w:t>
      </w:r>
      <w:r w:rsidR="00B2321F" w:rsidRPr="00F03486">
        <w:rPr>
          <w:iCs/>
        </w:rPr>
        <w:t xml:space="preserve">awareness, treatment, and control </w:t>
      </w:r>
      <w:r w:rsidR="00B2321F">
        <w:rPr>
          <w:iCs/>
        </w:rPr>
        <w:t>among rural participants (n = 211)</w:t>
      </w:r>
    </w:p>
    <w:tbl>
      <w:tblPr>
        <w:tblStyle w:val="TableGrid"/>
        <w:tblW w:w="9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2035"/>
        <w:gridCol w:w="486"/>
        <w:gridCol w:w="2279"/>
        <w:gridCol w:w="242"/>
        <w:gridCol w:w="2522"/>
      </w:tblGrid>
      <w:tr w:rsidR="00F75ACB" w:rsidRPr="00D22CC6" w14:paraId="5EEA88CF" w14:textId="77777777" w:rsidTr="002871C1">
        <w:trPr>
          <w:trHeight w:val="386"/>
        </w:trPr>
        <w:tc>
          <w:tcPr>
            <w:tcW w:w="190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EA88CB" w14:textId="77777777" w:rsidR="00F75ACB" w:rsidRPr="005339ED" w:rsidRDefault="00F75ACB" w:rsidP="00796A77"/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CC" w14:textId="77777777" w:rsidR="00F75ACB" w:rsidRPr="005339ED" w:rsidRDefault="00F75ACB" w:rsidP="00796A77">
            <w:pPr>
              <w:jc w:val="center"/>
            </w:pPr>
          </w:p>
        </w:tc>
        <w:tc>
          <w:tcPr>
            <w:tcW w:w="27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CD" w14:textId="77777777" w:rsidR="00F75ACB" w:rsidRPr="005339ED" w:rsidRDefault="00F75ACB" w:rsidP="00796A77">
            <w:pPr>
              <w:jc w:val="center"/>
            </w:pPr>
            <w:r w:rsidRPr="005339ED">
              <w:rPr>
                <w:i/>
              </w:rPr>
              <w:t>OR</w:t>
            </w:r>
            <w:r w:rsidRPr="005339ED">
              <w:t xml:space="preserve"> (95% CI)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CE" w14:textId="77777777" w:rsidR="00F75ACB" w:rsidRPr="005339ED" w:rsidRDefault="00F75ACB" w:rsidP="00796A77">
            <w:pPr>
              <w:jc w:val="center"/>
            </w:pPr>
          </w:p>
        </w:tc>
      </w:tr>
      <w:tr w:rsidR="00F75ACB" w:rsidRPr="00D22CC6" w14:paraId="5EEA88D4" w14:textId="77777777" w:rsidTr="00796A77">
        <w:trPr>
          <w:trHeight w:val="386"/>
        </w:trPr>
        <w:tc>
          <w:tcPr>
            <w:tcW w:w="190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EA88D0" w14:textId="77777777" w:rsidR="00F75ACB" w:rsidRPr="005339ED" w:rsidRDefault="00F75ACB" w:rsidP="00796A77"/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D1" w14:textId="77777777" w:rsidR="00F75ACB" w:rsidRPr="005339ED" w:rsidRDefault="00F75ACB" w:rsidP="00796A77">
            <w:pPr>
              <w:jc w:val="center"/>
            </w:pPr>
            <w:r w:rsidRPr="005339ED">
              <w:t>Awareness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D2" w14:textId="77777777" w:rsidR="00F75ACB" w:rsidRPr="005339ED" w:rsidRDefault="00F75ACB" w:rsidP="00796A77">
            <w:pPr>
              <w:jc w:val="center"/>
            </w:pPr>
            <w:r w:rsidRPr="005339ED">
              <w:t>Treatment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88D3" w14:textId="77777777" w:rsidR="00F75ACB" w:rsidRPr="005339ED" w:rsidRDefault="00F75ACB" w:rsidP="00796A77">
            <w:pPr>
              <w:jc w:val="center"/>
            </w:pPr>
            <w:r w:rsidRPr="005339ED">
              <w:t>Control</w:t>
            </w:r>
          </w:p>
        </w:tc>
      </w:tr>
      <w:tr w:rsidR="004411DA" w:rsidRPr="00D22CC6" w14:paraId="5EEA88D9" w14:textId="77777777" w:rsidTr="00796A77">
        <w:trPr>
          <w:trHeight w:val="475"/>
        </w:trPr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A88D5" w14:textId="77777777" w:rsidR="004411DA" w:rsidRPr="005339ED" w:rsidRDefault="004411DA" w:rsidP="004411DA">
            <w:r w:rsidRPr="005339ED">
              <w:t>Internal HLOC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A88D6" w14:textId="2256EEA2" w:rsidR="004411DA" w:rsidRPr="004D3AB0" w:rsidRDefault="004411DA" w:rsidP="004411DA">
            <w:pPr>
              <w:jc w:val="center"/>
            </w:pPr>
            <w:r w:rsidRPr="004D3AB0">
              <w:t>1.06 (0.98-1.15)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A88D7" w14:textId="2A6D1A42" w:rsidR="004411DA" w:rsidRPr="004D3AB0" w:rsidRDefault="004411DA" w:rsidP="004411DA">
            <w:pPr>
              <w:jc w:val="center"/>
            </w:pPr>
            <w:r w:rsidRPr="004D3AB0">
              <w:t>1.06 (0.98-1.15)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A88D8" w14:textId="12A90A00" w:rsidR="004411DA" w:rsidRPr="004D3AB0" w:rsidRDefault="004411DA" w:rsidP="004411DA">
            <w:pPr>
              <w:jc w:val="center"/>
              <w:rPr>
                <w:b/>
                <w:bCs/>
              </w:rPr>
            </w:pPr>
            <w:r w:rsidRPr="004D3AB0">
              <w:rPr>
                <w:b/>
                <w:bCs/>
              </w:rPr>
              <w:t>1.17 (1.05-1.29)</w:t>
            </w:r>
          </w:p>
        </w:tc>
      </w:tr>
      <w:tr w:rsidR="004411DA" w:rsidRPr="00D22CC6" w14:paraId="5EEA88DE" w14:textId="77777777" w:rsidTr="00796A77">
        <w:trPr>
          <w:trHeight w:val="47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DA" w14:textId="77777777" w:rsidR="004411DA" w:rsidRPr="005339ED" w:rsidRDefault="004411DA" w:rsidP="004411DA">
            <w:r w:rsidRPr="005339ED">
              <w:t>Chance HLOC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DB" w14:textId="2B1EE58B" w:rsidR="004411DA" w:rsidRPr="00934CE5" w:rsidRDefault="00840FAB" w:rsidP="004411DA">
            <w:pPr>
              <w:jc w:val="center"/>
            </w:pPr>
            <w:r w:rsidRPr="00CF59E4">
              <w:t>1.05</w:t>
            </w:r>
            <w:r w:rsidR="004411DA" w:rsidRPr="00CF59E4">
              <w:t xml:space="preserve"> (</w:t>
            </w:r>
            <w:r w:rsidR="00934CE5" w:rsidRPr="00CF59E4">
              <w:t>0</w:t>
            </w:r>
            <w:r w:rsidR="004411DA" w:rsidRPr="00CF59E4">
              <w:t>.</w:t>
            </w:r>
            <w:r w:rsidR="00934CE5" w:rsidRPr="00CF59E4">
              <w:t>98</w:t>
            </w:r>
            <w:r w:rsidR="004411DA" w:rsidRPr="00CF59E4">
              <w:t>-1.1</w:t>
            </w:r>
            <w:r w:rsidR="00934CE5" w:rsidRPr="00CF59E4">
              <w:t>2</w:t>
            </w:r>
            <w:r w:rsidR="004411DA" w:rsidRPr="00CF59E4">
              <w:t>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DC" w14:textId="19B98188" w:rsidR="004411DA" w:rsidRPr="004D3AB0" w:rsidRDefault="004411DA" w:rsidP="004411DA">
            <w:pPr>
              <w:jc w:val="center"/>
            </w:pPr>
            <w:r w:rsidRPr="004D3AB0">
              <w:t>1.04 (0.98-1.12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DD" w14:textId="443F4616" w:rsidR="004411DA" w:rsidRPr="004D3AB0" w:rsidRDefault="004411DA" w:rsidP="004411DA">
            <w:pPr>
              <w:jc w:val="center"/>
            </w:pPr>
            <w:r w:rsidRPr="004D3AB0">
              <w:t>1.09 (0.99-1.21)</w:t>
            </w:r>
          </w:p>
        </w:tc>
      </w:tr>
      <w:tr w:rsidR="004411DA" w:rsidRPr="00D22CC6" w14:paraId="5EEA88E3" w14:textId="77777777" w:rsidTr="00796A77">
        <w:trPr>
          <w:trHeight w:val="47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DF" w14:textId="77777777" w:rsidR="004411DA" w:rsidRPr="005339ED" w:rsidRDefault="004411DA" w:rsidP="004411DA">
            <w:r w:rsidRPr="005339ED">
              <w:t>Doctor HLOC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E0" w14:textId="5A4BF66A" w:rsidR="004411DA" w:rsidRPr="004D3AB0" w:rsidRDefault="004411DA" w:rsidP="004411DA">
            <w:pPr>
              <w:jc w:val="center"/>
            </w:pPr>
            <w:r w:rsidRPr="004D3AB0">
              <w:t>1.14 (0.98-1.34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E1" w14:textId="3E1909F8" w:rsidR="004411DA" w:rsidRPr="004D3AB0" w:rsidRDefault="004411DA" w:rsidP="004411DA">
            <w:pPr>
              <w:jc w:val="center"/>
            </w:pPr>
            <w:r w:rsidRPr="004D3AB0">
              <w:t>1.15 (0.99-1.35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8E2" w14:textId="5B32207B" w:rsidR="004411DA" w:rsidRPr="004D3AB0" w:rsidRDefault="004411DA" w:rsidP="004411DA">
            <w:pPr>
              <w:jc w:val="center"/>
            </w:pPr>
            <w:r w:rsidRPr="004D3AB0">
              <w:t>1.07 (0.81-1.39)</w:t>
            </w:r>
          </w:p>
        </w:tc>
      </w:tr>
      <w:tr w:rsidR="004411DA" w:rsidRPr="00D22CC6" w14:paraId="5EEA88E8" w14:textId="77777777" w:rsidTr="00796A77">
        <w:trPr>
          <w:trHeight w:val="475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A88E4" w14:textId="77777777" w:rsidR="004411DA" w:rsidRPr="005339ED" w:rsidRDefault="004411DA" w:rsidP="004411DA">
            <w:r w:rsidRPr="005339ED">
              <w:t>Other HLOC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A88E5" w14:textId="17991DCD" w:rsidR="004411DA" w:rsidRPr="005339ED" w:rsidRDefault="004411DA" w:rsidP="004411DA">
            <w:pPr>
              <w:jc w:val="center"/>
            </w:pPr>
            <w:r w:rsidRPr="005339ED">
              <w:t>1.10 (0.99-1.23)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A88E6" w14:textId="21D8902C" w:rsidR="004411DA" w:rsidRPr="005339ED" w:rsidRDefault="004411DA" w:rsidP="004411DA">
            <w:pPr>
              <w:jc w:val="center"/>
            </w:pPr>
            <w:r w:rsidRPr="005339ED">
              <w:t>1.10 (0.99-1.23)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A88E7" w14:textId="38AF1516" w:rsidR="004411DA" w:rsidRPr="00111868" w:rsidRDefault="004411DA" w:rsidP="004411DA">
            <w:pPr>
              <w:jc w:val="center"/>
              <w:rPr>
                <w:b/>
                <w:bCs/>
              </w:rPr>
            </w:pPr>
            <w:r w:rsidRPr="005339ED">
              <w:t>1.22 (1.00-1.48)</w:t>
            </w:r>
          </w:p>
        </w:tc>
      </w:tr>
    </w:tbl>
    <w:p w14:paraId="0DE9395E" w14:textId="77777777" w:rsidR="0025392C" w:rsidRDefault="002871C1" w:rsidP="00F75ACB">
      <w:pPr>
        <w:spacing w:line="480" w:lineRule="auto"/>
      </w:pPr>
      <w:r>
        <w:t xml:space="preserve">HLOC, health locus of control; </w:t>
      </w:r>
      <w:proofErr w:type="gramStart"/>
      <w:r w:rsidR="00F75ACB">
        <w:t>OR,</w:t>
      </w:r>
      <w:proofErr w:type="gramEnd"/>
      <w:r w:rsidR="00F75ACB">
        <w:t xml:space="preserve"> odds ratio; CI, confidence internal. </w:t>
      </w:r>
    </w:p>
    <w:p w14:paraId="5EEA88E9" w14:textId="1B6F126C" w:rsidR="00F75ACB" w:rsidRDefault="0025392C" w:rsidP="00F75ACB">
      <w:pPr>
        <w:spacing w:line="480" w:lineRule="auto"/>
        <w:rPr>
          <w:color w:val="000000" w:themeColor="text1"/>
        </w:rPr>
      </w:pPr>
      <w:r w:rsidRPr="00556F8C">
        <w:t xml:space="preserve">Separate models were fit for each combination of independent and dependent variables among individuals with hypertension living in </w:t>
      </w:r>
      <w:r>
        <w:t>rural</w:t>
      </w:r>
      <w:r w:rsidRPr="00556F8C">
        <w:t xml:space="preserve"> areas. </w:t>
      </w:r>
      <w:r w:rsidR="00F75ACB" w:rsidRPr="00D22CC6">
        <w:t xml:space="preserve">Each model was adjusted for age, sex, </w:t>
      </w:r>
      <w:r w:rsidR="00F75ACB" w:rsidRPr="00D73BB3">
        <w:t>education attainment, employment status, ethnicity, and insuranc</w:t>
      </w:r>
      <w:bookmarkEnd w:id="0"/>
      <w:r w:rsidR="00F75ACB" w:rsidRPr="00D73BB3">
        <w:t>e</w:t>
      </w:r>
      <w:r w:rsidR="00247E60" w:rsidRPr="00D73BB3">
        <w:t xml:space="preserve">. </w:t>
      </w:r>
      <w:r w:rsidR="00767A72" w:rsidRPr="00767A72">
        <w:rPr>
          <w:highlight w:val="yellow"/>
        </w:rPr>
        <w:t xml:space="preserve">Estimates with </w:t>
      </w:r>
      <w:r w:rsidR="00767A72" w:rsidRPr="00767A72">
        <w:rPr>
          <w:rStyle w:val="Emphasis"/>
          <w:highlight w:val="yellow"/>
        </w:rPr>
        <w:t>p</w:t>
      </w:r>
      <w:r w:rsidR="00767A72" w:rsidRPr="00767A72">
        <w:rPr>
          <w:highlight w:val="yellow"/>
        </w:rPr>
        <w:t xml:space="preserve"> &lt; 0.05 were presented in bold to indicate statistical significance.</w:t>
      </w:r>
      <w:r w:rsidR="00767A72">
        <w:t xml:space="preserve"> </w:t>
      </w:r>
      <w:r w:rsidR="00247E60" w:rsidRPr="00D73BB3">
        <w:t>Analytic weights were applied to account for nonresponse and clustering of participants within villages.</w:t>
      </w:r>
    </w:p>
    <w:p w14:paraId="5EEA88EC" w14:textId="77777777" w:rsidR="00F75ACB" w:rsidRDefault="00F75ACB" w:rsidP="00F75ACB">
      <w:pPr>
        <w:spacing w:line="480" w:lineRule="auto"/>
        <w:rPr>
          <w:color w:val="000000" w:themeColor="text1"/>
        </w:rPr>
      </w:pPr>
    </w:p>
    <w:p w14:paraId="5EEA88ED" w14:textId="77777777" w:rsidR="00F75ACB" w:rsidRDefault="00F75ACB" w:rsidP="00F75ACB">
      <w:pPr>
        <w:spacing w:line="480" w:lineRule="auto"/>
        <w:jc w:val="center"/>
        <w:rPr>
          <w:b/>
          <w:bCs/>
        </w:rPr>
      </w:pPr>
    </w:p>
    <w:p w14:paraId="5EEA88EE" w14:textId="77777777" w:rsidR="00F75ACB" w:rsidRPr="00BD3C6F" w:rsidRDefault="00F75ACB" w:rsidP="00F75ACB">
      <w:pPr>
        <w:spacing w:line="480" w:lineRule="auto"/>
        <w:rPr>
          <w:color w:val="000000" w:themeColor="text1"/>
        </w:rPr>
      </w:pPr>
    </w:p>
    <w:p w14:paraId="5EEA88EF" w14:textId="77777777" w:rsidR="00F75ACB" w:rsidRPr="00F75ACB" w:rsidRDefault="00F75ACB"/>
    <w:sectPr w:rsidR="00F75ACB" w:rsidRPr="00F75ACB" w:rsidSect="008156E7"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B53B9" w14:textId="77777777" w:rsidR="00DE6A88" w:rsidRDefault="00DE6A88">
      <w:r>
        <w:separator/>
      </w:r>
    </w:p>
  </w:endnote>
  <w:endnote w:type="continuationSeparator" w:id="0">
    <w:p w14:paraId="3DD3AC5B" w14:textId="77777777" w:rsidR="00DE6A88" w:rsidRDefault="00DE6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EA88F4" w14:textId="77777777" w:rsidR="00F03486" w:rsidRDefault="00F03486" w:rsidP="005C47DA">
    <w:pPr>
      <w:pStyle w:val="Footer"/>
      <w:jc w:val="right"/>
    </w:pPr>
  </w:p>
  <w:p w14:paraId="5EEA88F5" w14:textId="77777777" w:rsidR="00F03486" w:rsidRDefault="00F034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EA88F7" w14:textId="77777777" w:rsidR="00F03486" w:rsidRDefault="00F03486" w:rsidP="002266C4">
    <w:pPr>
      <w:pStyle w:val="Footer"/>
    </w:pPr>
  </w:p>
  <w:p w14:paraId="5EEA88F8" w14:textId="77777777" w:rsidR="00F03486" w:rsidRDefault="00F03486" w:rsidP="000203E1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EA88FA" w14:textId="77777777" w:rsidR="00F03486" w:rsidRPr="00F26A99" w:rsidRDefault="00F03486" w:rsidP="00F26A9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3081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A88FB" w14:textId="77777777" w:rsidR="00F03486" w:rsidRDefault="00F75A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EA88FC" w14:textId="77777777" w:rsidR="00F03486" w:rsidRDefault="00F034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FA3C2" w14:textId="77777777" w:rsidR="00DE6A88" w:rsidRDefault="00DE6A88">
      <w:r>
        <w:separator/>
      </w:r>
    </w:p>
  </w:footnote>
  <w:footnote w:type="continuationSeparator" w:id="0">
    <w:p w14:paraId="12DAAB02" w14:textId="77777777" w:rsidR="00DE6A88" w:rsidRDefault="00DE6A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3764734"/>
      <w:docPartObj>
        <w:docPartGallery w:val="Page Numbers (Top of Page)"/>
        <w:docPartUnique/>
      </w:docPartObj>
    </w:sdtPr>
    <w:sdtContent>
      <w:p w14:paraId="5EEA88F0" w14:textId="77777777" w:rsidR="00F03486" w:rsidRDefault="00F75ACB" w:rsidP="00A50E1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EEA88F1" w14:textId="77777777" w:rsidR="00F03486" w:rsidRDefault="00F03486" w:rsidP="002266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EA88F3" w14:textId="696412F2" w:rsidR="00F03486" w:rsidRPr="00B35232" w:rsidRDefault="00F03486" w:rsidP="002266C4">
    <w:pPr>
      <w:pStyle w:val="Header"/>
      <w:ind w:right="360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CB"/>
    <w:rsid w:val="0000021F"/>
    <w:rsid w:val="0002484D"/>
    <w:rsid w:val="000531A1"/>
    <w:rsid w:val="00095F8D"/>
    <w:rsid w:val="000B1309"/>
    <w:rsid w:val="000D6EA5"/>
    <w:rsid w:val="000F6701"/>
    <w:rsid w:val="00111868"/>
    <w:rsid w:val="00135D09"/>
    <w:rsid w:val="00140EAA"/>
    <w:rsid w:val="0014583D"/>
    <w:rsid w:val="00157A2F"/>
    <w:rsid w:val="001C5D53"/>
    <w:rsid w:val="00214CE7"/>
    <w:rsid w:val="002246F0"/>
    <w:rsid w:val="00224D8F"/>
    <w:rsid w:val="00247E60"/>
    <w:rsid w:val="0025392C"/>
    <w:rsid w:val="00262055"/>
    <w:rsid w:val="002671E3"/>
    <w:rsid w:val="002718DA"/>
    <w:rsid w:val="002871C1"/>
    <w:rsid w:val="0029326C"/>
    <w:rsid w:val="002A02F0"/>
    <w:rsid w:val="002B56B0"/>
    <w:rsid w:val="002F7748"/>
    <w:rsid w:val="00346C83"/>
    <w:rsid w:val="00354143"/>
    <w:rsid w:val="00360C56"/>
    <w:rsid w:val="00386BFB"/>
    <w:rsid w:val="00392BF8"/>
    <w:rsid w:val="003C714D"/>
    <w:rsid w:val="003D4B25"/>
    <w:rsid w:val="003E78DD"/>
    <w:rsid w:val="00403517"/>
    <w:rsid w:val="00407475"/>
    <w:rsid w:val="004259DB"/>
    <w:rsid w:val="004279A8"/>
    <w:rsid w:val="004411DA"/>
    <w:rsid w:val="00460DD0"/>
    <w:rsid w:val="004648FF"/>
    <w:rsid w:val="00483D45"/>
    <w:rsid w:val="004963DA"/>
    <w:rsid w:val="00497C78"/>
    <w:rsid w:val="004D3AB0"/>
    <w:rsid w:val="004E5649"/>
    <w:rsid w:val="00556F8C"/>
    <w:rsid w:val="00582A9F"/>
    <w:rsid w:val="006316ED"/>
    <w:rsid w:val="006327AD"/>
    <w:rsid w:val="006430CD"/>
    <w:rsid w:val="006B7C91"/>
    <w:rsid w:val="006D4B11"/>
    <w:rsid w:val="00725A31"/>
    <w:rsid w:val="00767A72"/>
    <w:rsid w:val="007B0932"/>
    <w:rsid w:val="007B5984"/>
    <w:rsid w:val="007C205D"/>
    <w:rsid w:val="007D66C9"/>
    <w:rsid w:val="007E3EA5"/>
    <w:rsid w:val="00801836"/>
    <w:rsid w:val="008045ED"/>
    <w:rsid w:val="008050C0"/>
    <w:rsid w:val="008407A9"/>
    <w:rsid w:val="00840ABF"/>
    <w:rsid w:val="00840FAB"/>
    <w:rsid w:val="00897EF3"/>
    <w:rsid w:val="008A05ED"/>
    <w:rsid w:val="008A490E"/>
    <w:rsid w:val="008B3900"/>
    <w:rsid w:val="008C3BBE"/>
    <w:rsid w:val="008D0259"/>
    <w:rsid w:val="008F7664"/>
    <w:rsid w:val="00934CE5"/>
    <w:rsid w:val="00970303"/>
    <w:rsid w:val="009A2579"/>
    <w:rsid w:val="009C31E3"/>
    <w:rsid w:val="00AA0E3F"/>
    <w:rsid w:val="00B21AF0"/>
    <w:rsid w:val="00B2321F"/>
    <w:rsid w:val="00B26C1D"/>
    <w:rsid w:val="00B540E4"/>
    <w:rsid w:val="00B63C56"/>
    <w:rsid w:val="00BB47E4"/>
    <w:rsid w:val="00BB645E"/>
    <w:rsid w:val="00BC167D"/>
    <w:rsid w:val="00BC21D8"/>
    <w:rsid w:val="00BD4296"/>
    <w:rsid w:val="00C00B1F"/>
    <w:rsid w:val="00C03330"/>
    <w:rsid w:val="00C3037F"/>
    <w:rsid w:val="00C41789"/>
    <w:rsid w:val="00C930FB"/>
    <w:rsid w:val="00C9424C"/>
    <w:rsid w:val="00C96BD0"/>
    <w:rsid w:val="00CA7627"/>
    <w:rsid w:val="00CB3211"/>
    <w:rsid w:val="00CC308D"/>
    <w:rsid w:val="00CD4086"/>
    <w:rsid w:val="00CD7E49"/>
    <w:rsid w:val="00CE4676"/>
    <w:rsid w:val="00CE6848"/>
    <w:rsid w:val="00CF4EF3"/>
    <w:rsid w:val="00CF59E4"/>
    <w:rsid w:val="00D22081"/>
    <w:rsid w:val="00D36DC4"/>
    <w:rsid w:val="00D50B3A"/>
    <w:rsid w:val="00D73BB3"/>
    <w:rsid w:val="00DC4094"/>
    <w:rsid w:val="00DE6A88"/>
    <w:rsid w:val="00E0703E"/>
    <w:rsid w:val="00E37432"/>
    <w:rsid w:val="00E71676"/>
    <w:rsid w:val="00E844C6"/>
    <w:rsid w:val="00EC561D"/>
    <w:rsid w:val="00EE772C"/>
    <w:rsid w:val="00F03486"/>
    <w:rsid w:val="00F26A99"/>
    <w:rsid w:val="00F604D2"/>
    <w:rsid w:val="00F63DCB"/>
    <w:rsid w:val="00F75ACB"/>
    <w:rsid w:val="00F91CFD"/>
    <w:rsid w:val="00FA3CA4"/>
    <w:rsid w:val="00FE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A87BA"/>
  <w15:chartTrackingRefBased/>
  <w15:docId w15:val="{39295666-1DCF-4926-8E7D-5B2A635F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CB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5ACB"/>
    <w:pPr>
      <w:tabs>
        <w:tab w:val="center" w:pos="4680"/>
        <w:tab w:val="right" w:pos="9360"/>
      </w:tabs>
    </w:pPr>
    <w:rPr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75ACB"/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75ACB"/>
    <w:pPr>
      <w:tabs>
        <w:tab w:val="center" w:pos="4680"/>
        <w:tab w:val="right" w:pos="9360"/>
      </w:tabs>
    </w:pPr>
    <w:rPr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75ACB"/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table" w:styleId="TableGrid">
    <w:name w:val="Table Grid"/>
    <w:basedOn w:val="TableNormal"/>
    <w:uiPriority w:val="39"/>
    <w:rsid w:val="00F75AC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75ACB"/>
  </w:style>
  <w:style w:type="paragraph" w:styleId="Revision">
    <w:name w:val="Revision"/>
    <w:hidden/>
    <w:uiPriority w:val="99"/>
    <w:semiHidden/>
    <w:rsid w:val="00BC21D8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rsid w:val="00EE772C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767A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4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h</dc:creator>
  <cp:keywords/>
  <dc:description/>
  <cp:lastModifiedBy>Kim, Boeun</cp:lastModifiedBy>
  <cp:revision>122</cp:revision>
  <cp:lastPrinted>2025-04-14T22:56:00Z</cp:lastPrinted>
  <dcterms:created xsi:type="dcterms:W3CDTF">2023-09-14T07:29:00Z</dcterms:created>
  <dcterms:modified xsi:type="dcterms:W3CDTF">2025-07-01T15:23:00Z</dcterms:modified>
</cp:coreProperties>
</file>